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A4052" w14:textId="77777777" w:rsidR="00197B36" w:rsidRPr="004F3ED4" w:rsidRDefault="00197B36" w:rsidP="00197B36">
      <w:pPr>
        <w:rPr>
          <w:rFonts w:ascii="Arial" w:hAnsi="Arial" w:cs="Arial"/>
          <w:b/>
          <w:bCs/>
          <w:i/>
          <w:iCs/>
        </w:rPr>
      </w:pPr>
      <w:r w:rsidRPr="004F3ED4">
        <w:rPr>
          <w:rFonts w:ascii="Arial" w:hAnsi="Arial" w:cs="Arial"/>
          <w:b/>
          <w:bCs/>
          <w:i/>
          <w:iCs/>
        </w:rPr>
        <w:t>Practice Patterns Survey: Nurse Managers</w:t>
      </w:r>
    </w:p>
    <w:p w14:paraId="2DC269EC" w14:textId="77777777" w:rsidR="00197B36" w:rsidRPr="004F3ED4" w:rsidRDefault="00197B36" w:rsidP="00197B36">
      <w:pPr>
        <w:spacing w:line="240" w:lineRule="auto"/>
        <w:rPr>
          <w:rFonts w:ascii="Arial" w:hAnsi="Arial" w:cs="Arial"/>
          <w:bCs/>
        </w:rPr>
      </w:pPr>
      <w:r w:rsidRPr="004F3ED4">
        <w:rPr>
          <w:rFonts w:ascii="Arial" w:hAnsi="Arial" w:cs="Arial"/>
          <w:bCs/>
        </w:rPr>
        <w:t xml:space="preserve">Purpose of this Survey and Broad Guidelines for its </w:t>
      </w:r>
      <w:r w:rsidRPr="004F3ED4">
        <w:rPr>
          <w:rFonts w:ascii="Arial" w:hAnsi="Arial" w:cs="Arial"/>
          <w:bCs/>
          <w:spacing w:val="-2"/>
        </w:rPr>
        <w:t>Completion</w:t>
      </w:r>
    </w:p>
    <w:p w14:paraId="16665E4D" w14:textId="77777777" w:rsidR="00197B36" w:rsidRPr="004F3ED4" w:rsidRDefault="00197B36" w:rsidP="00197B36">
      <w:pPr>
        <w:spacing w:line="240" w:lineRule="auto"/>
        <w:ind w:right="331"/>
        <w:jc w:val="both"/>
        <w:rPr>
          <w:rFonts w:ascii="Arial" w:hAnsi="Arial" w:cs="Arial"/>
        </w:rPr>
      </w:pPr>
      <w:r w:rsidRPr="00FB1CD6">
        <w:rPr>
          <w:rFonts w:ascii="Arial" w:hAnsi="Arial" w:cs="Arial"/>
        </w:rPr>
        <w:t>This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survey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is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intended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to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assess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the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"typical"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practice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or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policies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at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your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dialysis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>facility</w:t>
      </w:r>
      <w:r w:rsidRPr="00FB1CD6">
        <w:rPr>
          <w:rFonts w:ascii="Arial" w:hAnsi="Arial" w:cs="Arial"/>
          <w:spacing w:val="-4"/>
        </w:rPr>
        <w:t xml:space="preserve"> </w:t>
      </w:r>
      <w:r w:rsidRPr="00FB1CD6">
        <w:rPr>
          <w:rFonts w:ascii="Arial" w:hAnsi="Arial" w:cs="Arial"/>
        </w:rPr>
        <w:t>with</w:t>
      </w:r>
      <w:r w:rsidRPr="00FB1CD6">
        <w:rPr>
          <w:rFonts w:ascii="Arial" w:hAnsi="Arial" w:cs="Arial"/>
          <w:spacing w:val="-3"/>
        </w:rPr>
        <w:t xml:space="preserve"> </w:t>
      </w:r>
      <w:r w:rsidRPr="00FB1CD6">
        <w:rPr>
          <w:rFonts w:ascii="Arial" w:hAnsi="Arial" w:cs="Arial"/>
        </w:rPr>
        <w:t xml:space="preserve">respect to fluid management and prevention and treatment of intradialytic hypotension. It is not a knowledge </w:t>
      </w:r>
      <w:r w:rsidRPr="00FB1CD6">
        <w:rPr>
          <w:rFonts w:ascii="Arial" w:hAnsi="Arial" w:cs="Arial"/>
          <w:spacing w:val="-2"/>
        </w:rPr>
        <w:t>test.</w:t>
      </w:r>
    </w:p>
    <w:p w14:paraId="703C6219" w14:textId="77777777" w:rsidR="00197B36" w:rsidRPr="00FB1CD6" w:rsidRDefault="00197B36" w:rsidP="00197B36">
      <w:pPr>
        <w:spacing w:line="240" w:lineRule="auto"/>
        <w:rPr>
          <w:rFonts w:ascii="Arial" w:hAnsi="Arial" w:cs="Arial"/>
        </w:rPr>
      </w:pPr>
      <w:r w:rsidRPr="00FB1CD6">
        <w:rPr>
          <w:rFonts w:ascii="Arial" w:hAnsi="Arial" w:cs="Arial"/>
        </w:rPr>
        <w:t xml:space="preserve">All questions should be answered regarding patients receiving in-center-based hemodialysis </w:t>
      </w:r>
      <w:r w:rsidRPr="00FB1CD6">
        <w:rPr>
          <w:rFonts w:ascii="Arial" w:hAnsi="Arial" w:cs="Arial"/>
          <w:spacing w:val="-2"/>
        </w:rPr>
        <w:t>only.</w:t>
      </w:r>
    </w:p>
    <w:p w14:paraId="578C46C7" w14:textId="77777777" w:rsidR="00197B36" w:rsidRDefault="00197B36" w:rsidP="00197B36">
      <w:pPr>
        <w:spacing w:line="240" w:lineRule="auto"/>
        <w:rPr>
          <w:rFonts w:ascii="Arial" w:hAnsi="Arial" w:cs="Arial"/>
          <w:spacing w:val="-2"/>
        </w:rPr>
      </w:pPr>
      <w:r w:rsidRPr="00FB1CD6">
        <w:rPr>
          <w:rFonts w:ascii="Arial" w:hAnsi="Arial" w:cs="Arial"/>
        </w:rPr>
        <w:t xml:space="preserve">This survey should take approximately 10 minutes to </w:t>
      </w:r>
      <w:r w:rsidRPr="00FB1CD6">
        <w:rPr>
          <w:rFonts w:ascii="Arial" w:hAnsi="Arial" w:cs="Arial"/>
          <w:spacing w:val="-2"/>
        </w:rPr>
        <w:t>complete.</w:t>
      </w:r>
    </w:p>
    <w:p w14:paraId="3B841723" w14:textId="77777777" w:rsidR="00197B36" w:rsidRPr="00FB1CD6" w:rsidRDefault="00197B36" w:rsidP="00197B3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spacing w:val="-2"/>
        </w:rPr>
        <w:t>Question Block 1:</w:t>
      </w:r>
    </w:p>
    <w:p w14:paraId="55786132" w14:textId="77777777" w:rsidR="00197B36" w:rsidRDefault="00197B36" w:rsidP="00197B36">
      <w:pPr>
        <w:pStyle w:val="BodyText"/>
        <w:rPr>
          <w:spacing w:val="-2"/>
          <w:sz w:val="22"/>
          <w:szCs w:val="22"/>
        </w:rPr>
      </w:pPr>
      <w:bookmarkStart w:id="0" w:name="_Hlk121392109"/>
      <w:r w:rsidRPr="00FB1CD6">
        <w:rPr>
          <w:sz w:val="22"/>
          <w:szCs w:val="22"/>
        </w:rPr>
        <w:t>First,</w:t>
      </w:r>
      <w:r w:rsidRPr="00FB1CD6">
        <w:rPr>
          <w:spacing w:val="-2"/>
          <w:sz w:val="22"/>
          <w:szCs w:val="22"/>
        </w:rPr>
        <w:t xml:space="preserve"> </w:t>
      </w:r>
      <w:r w:rsidRPr="00FB1CD6">
        <w:rPr>
          <w:sz w:val="22"/>
          <w:szCs w:val="22"/>
        </w:rPr>
        <w:t xml:space="preserve">we'd like to know some information about you and your hemodialysis </w:t>
      </w:r>
      <w:r w:rsidRPr="00FB1CD6">
        <w:rPr>
          <w:spacing w:val="-2"/>
          <w:sz w:val="22"/>
          <w:szCs w:val="22"/>
        </w:rPr>
        <w:t>facility.</w:t>
      </w:r>
    </w:p>
    <w:p w14:paraId="06359FF2" w14:textId="77777777" w:rsidR="00197B36" w:rsidRPr="004F3ED4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pacing w:val="-2"/>
          <w:sz w:val="22"/>
          <w:szCs w:val="22"/>
        </w:rPr>
        <w:t>What is your job title?</w:t>
      </w:r>
    </w:p>
    <w:p w14:paraId="5245C627" w14:textId="77777777" w:rsidR="00197B36" w:rsidRPr="004F3ED4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pacing w:val="-2"/>
          <w:sz w:val="22"/>
          <w:szCs w:val="22"/>
        </w:rPr>
        <w:t>What is the name of your hemodialysis facility?</w:t>
      </w:r>
    </w:p>
    <w:p w14:paraId="59CFABB2" w14:textId="77777777" w:rsidR="00197B36" w:rsidRPr="004F3ED4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pacing w:val="-2"/>
          <w:sz w:val="22"/>
          <w:szCs w:val="22"/>
        </w:rPr>
        <w:t>In what state is your hemodialysis facility located?</w:t>
      </w:r>
    </w:p>
    <w:p w14:paraId="0EFAAA3A" w14:textId="77777777" w:rsidR="00197B36" w:rsidRPr="004F3ED4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pacing w:val="-2"/>
          <w:sz w:val="22"/>
          <w:szCs w:val="22"/>
        </w:rPr>
        <w:t>In what city/town is your hemodialysis facility located?</w:t>
      </w:r>
    </w:p>
    <w:bookmarkEnd w:id="0"/>
    <w:p w14:paraId="41612F63" w14:textId="77777777" w:rsidR="00197B36" w:rsidRPr="004F3ED4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pacing w:val="-2"/>
          <w:sz w:val="22"/>
          <w:szCs w:val="22"/>
        </w:rPr>
        <w:t>Does your facility have one or more isolation shift(s) for patients with confirmed or suspected COVID-19?</w:t>
      </w:r>
    </w:p>
    <w:p w14:paraId="4863CB45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3779FBE5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5DC15442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many COVID-19 isolation shifts does your facility have?</w:t>
      </w:r>
    </w:p>
    <w:p w14:paraId="5CCA6089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often are patients seen by nephrologists during rounds in your facility?</w:t>
      </w:r>
    </w:p>
    <w:p w14:paraId="5AE64B93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aily</w:t>
      </w:r>
    </w:p>
    <w:p w14:paraId="4FEE1E25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2-4 times a week</w:t>
      </w:r>
      <w:r w:rsidRPr="004F3ED4">
        <w:rPr>
          <w:sz w:val="22"/>
          <w:szCs w:val="22"/>
        </w:rPr>
        <w:t xml:space="preserve"> </w:t>
      </w:r>
    </w:p>
    <w:p w14:paraId="7D073FD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nce a week</w:t>
      </w:r>
    </w:p>
    <w:p w14:paraId="1A280E9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Every 2 weeks</w:t>
      </w:r>
    </w:p>
    <w:p w14:paraId="0DC58736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Every 3 weeks</w:t>
      </w:r>
    </w:p>
    <w:p w14:paraId="6DE0E4DA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Monthly</w:t>
      </w:r>
    </w:p>
    <w:p w14:paraId="67B86EE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ther (please describe) ______________</w:t>
      </w:r>
    </w:p>
    <w:p w14:paraId="2983DA4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4258C1E2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often are patients seen by advanced practitioners (e.g., Advance Practice Nurse, Specialist Nurse Practitioner, Physician Assistant, etc.) during rounds in your facility?</w:t>
      </w:r>
    </w:p>
    <w:p w14:paraId="6212E5DF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aily</w:t>
      </w:r>
    </w:p>
    <w:p w14:paraId="0A09960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2-4 times a week</w:t>
      </w:r>
      <w:r w:rsidRPr="004F3ED4">
        <w:rPr>
          <w:sz w:val="22"/>
          <w:szCs w:val="22"/>
        </w:rPr>
        <w:t xml:space="preserve"> </w:t>
      </w:r>
    </w:p>
    <w:p w14:paraId="2CCC2663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nce a week</w:t>
      </w:r>
    </w:p>
    <w:p w14:paraId="2EE97A22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Every 2 weeks</w:t>
      </w:r>
    </w:p>
    <w:p w14:paraId="4DFF3FD8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Every 3 weeks</w:t>
      </w:r>
    </w:p>
    <w:p w14:paraId="544124F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Monthly</w:t>
      </w:r>
    </w:p>
    <w:p w14:paraId="623446B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ther (please describe) ______________</w:t>
      </w:r>
    </w:p>
    <w:p w14:paraId="0A88ACCD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here are no advanced practitioners who round at this facility</w:t>
      </w:r>
    </w:p>
    <w:p w14:paraId="3859E64D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6BE4E9CB" w14:textId="77777777" w:rsidR="00197B36" w:rsidRDefault="00197B36" w:rsidP="00197B36">
      <w:pPr>
        <w:pStyle w:val="BodyText"/>
        <w:ind w:left="1080"/>
        <w:rPr>
          <w:sz w:val="22"/>
          <w:szCs w:val="22"/>
        </w:rPr>
      </w:pPr>
    </w:p>
    <w:p w14:paraId="47E9F812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Question Block 2</w:t>
      </w:r>
    </w:p>
    <w:p w14:paraId="75DEB6F5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7C1DCED5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 xml:space="preserve">Now we’re going to ask you about practices for the determination of </w:t>
      </w:r>
      <w:proofErr w:type="gramStart"/>
      <w:r>
        <w:rPr>
          <w:sz w:val="22"/>
          <w:szCs w:val="22"/>
        </w:rPr>
        <w:t>patients’</w:t>
      </w:r>
      <w:proofErr w:type="gramEnd"/>
      <w:r>
        <w:rPr>
          <w:sz w:val="22"/>
          <w:szCs w:val="22"/>
        </w:rPr>
        <w:t xml:space="preserve"> estimated dry weight (EDW) and for the assessment of patients’ volume/fluid status in your facility.</w:t>
      </w:r>
    </w:p>
    <w:p w14:paraId="1E94CF12" w14:textId="77777777" w:rsidR="00197B36" w:rsidRPr="004F3ED4" w:rsidRDefault="00197B36" w:rsidP="00197B36">
      <w:pPr>
        <w:pStyle w:val="BodyText"/>
        <w:rPr>
          <w:sz w:val="22"/>
          <w:szCs w:val="22"/>
        </w:rPr>
      </w:pPr>
    </w:p>
    <w:p w14:paraId="4DD8AB99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bookmarkStart w:id="1" w:name="_Hlk121392194"/>
      <w:r>
        <w:rPr>
          <w:sz w:val="22"/>
          <w:szCs w:val="22"/>
        </w:rPr>
        <w:t>For a typical patient in your dialysis facility, how often is EDW assessed?</w:t>
      </w:r>
    </w:p>
    <w:p w14:paraId="0C3BE00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Each treatment</w:t>
      </w:r>
    </w:p>
    <w:p w14:paraId="700F39E5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>Weekly</w:t>
      </w:r>
    </w:p>
    <w:p w14:paraId="132D0AF8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Monthly</w:t>
      </w:r>
    </w:p>
    <w:p w14:paraId="420A7A7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Quarterly</w:t>
      </w:r>
    </w:p>
    <w:p w14:paraId="27095E82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wice a year</w:t>
      </w:r>
    </w:p>
    <w:p w14:paraId="2D7B5FF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arly</w:t>
      </w:r>
    </w:p>
    <w:p w14:paraId="711C7BA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o specific frequency. Done as clinically indicated.</w:t>
      </w:r>
    </w:p>
    <w:p w14:paraId="6CC0FDCD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ther (please describe) ____________</w:t>
      </w:r>
    </w:p>
    <w:p w14:paraId="42D5819B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bookmarkEnd w:id="1"/>
    <w:p w14:paraId="13D9F2F3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t your facility, who identifies when the EDW of a patient should be reviewed? (Select all that apply)</w:t>
      </w:r>
    </w:p>
    <w:p w14:paraId="2B4A0D6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ephrologist</w:t>
      </w:r>
    </w:p>
    <w:p w14:paraId="52EFDF16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dvanced practice provider (ANP, NP or PA)</w:t>
      </w:r>
    </w:p>
    <w:p w14:paraId="574E2635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ialysis Nurse</w:t>
      </w:r>
    </w:p>
    <w:p w14:paraId="6C1CA993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Patient care technician</w:t>
      </w:r>
    </w:p>
    <w:p w14:paraId="22A262F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Dieticians </w:t>
      </w:r>
    </w:p>
    <w:p w14:paraId="4ABA78D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Social workers</w:t>
      </w:r>
    </w:p>
    <w:p w14:paraId="6EB9A56B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esignated fluid manager at the facility. Please specify the type of healthcare practitioner that occupies the fluid manager role: _______________</w:t>
      </w:r>
    </w:p>
    <w:p w14:paraId="630BDC4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ther (please specify) ______________</w:t>
      </w:r>
    </w:p>
    <w:p w14:paraId="590D701F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73932C2D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Some facilities designate a “fluid manager” as locally responsible for volume/fluid management issues. How often is a “fluid manager” involved in volume/fluid management for patients in your facility?</w:t>
      </w:r>
    </w:p>
    <w:p w14:paraId="7012AF2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here is no fluid manager role at my facility</w:t>
      </w:r>
    </w:p>
    <w:p w14:paraId="17D698A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Each treatment</w:t>
      </w:r>
    </w:p>
    <w:p w14:paraId="1EAA1F26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eekly</w:t>
      </w:r>
    </w:p>
    <w:p w14:paraId="7F79B34B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Monthly</w:t>
      </w:r>
    </w:p>
    <w:p w14:paraId="7AE030D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Quarterly</w:t>
      </w:r>
    </w:p>
    <w:p w14:paraId="05BDA36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wice a year</w:t>
      </w:r>
    </w:p>
    <w:p w14:paraId="5732B2C2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arly</w:t>
      </w:r>
    </w:p>
    <w:p w14:paraId="4F009E7B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o specific frequency. Done as clinically indicated.</w:t>
      </w:r>
    </w:p>
    <w:p w14:paraId="65CCC50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ther (please specify) ____________</w:t>
      </w:r>
    </w:p>
    <w:p w14:paraId="7BAE758D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6EE09948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often is an approved algorithm or protocol used to assess patient volume/fluid status in patients at your facility?</w:t>
      </w:r>
    </w:p>
    <w:p w14:paraId="3965511F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here is no such approved algorithm or protocol at my facility</w:t>
      </w:r>
    </w:p>
    <w:p w14:paraId="7EE5F6BD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Each treatment</w:t>
      </w:r>
    </w:p>
    <w:p w14:paraId="5737A0C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eekly</w:t>
      </w:r>
    </w:p>
    <w:p w14:paraId="0C1EDBC4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Monthly</w:t>
      </w:r>
    </w:p>
    <w:p w14:paraId="16E1A4E7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Quarterly</w:t>
      </w:r>
    </w:p>
    <w:p w14:paraId="697FFC52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wice a year</w:t>
      </w:r>
    </w:p>
    <w:p w14:paraId="6DFFBDC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arly</w:t>
      </w:r>
    </w:p>
    <w:p w14:paraId="0720CCB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o specific frequency. Done as clinically indicated.</w:t>
      </w:r>
    </w:p>
    <w:p w14:paraId="105A7CB3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ther (please specify) ____________</w:t>
      </w:r>
    </w:p>
    <w:p w14:paraId="7A6E87EF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7D61E2C4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often is the facility dietician actively involved in volume/fluid management for patients at your facility?</w:t>
      </w:r>
    </w:p>
    <w:p w14:paraId="2F457EA7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ever</w:t>
      </w:r>
    </w:p>
    <w:p w14:paraId="1818937A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Each treatment</w:t>
      </w:r>
    </w:p>
    <w:p w14:paraId="01DE7BC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eekly</w:t>
      </w:r>
    </w:p>
    <w:p w14:paraId="4F3E32B7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Monthly</w:t>
      </w:r>
    </w:p>
    <w:p w14:paraId="202C78A4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>Quarterly</w:t>
      </w:r>
    </w:p>
    <w:p w14:paraId="651CF41B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wice a year</w:t>
      </w:r>
    </w:p>
    <w:p w14:paraId="22CDA96B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arly</w:t>
      </w:r>
    </w:p>
    <w:p w14:paraId="46E94024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o specific frequency. Done as clinically indicated.</w:t>
      </w:r>
    </w:p>
    <w:p w14:paraId="7D4E8FD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ther (please specify) _______________</w:t>
      </w:r>
    </w:p>
    <w:p w14:paraId="49F171D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4EA82DAD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24ED1C04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Question Block 3</w:t>
      </w:r>
    </w:p>
    <w:p w14:paraId="37589AF2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5D3D196B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The following questions are designed to gauge the extent of patients’ awareness of, and involvement in, volume/fluid management at your facility.</w:t>
      </w:r>
    </w:p>
    <w:p w14:paraId="0C05001B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36E1C44E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re patients at your facility encouraged to monitor their weight at home on a regular basis?</w:t>
      </w:r>
    </w:p>
    <w:p w14:paraId="0E34BC88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183158D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382AFD9D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64503604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re patients at your facility encouraged to tell a staff member whether they believe their estimated dry weight (EDW) is appropriate for them?</w:t>
      </w:r>
    </w:p>
    <w:p w14:paraId="74352A5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36A550B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7F16A73D" w14:textId="77777777" w:rsidR="00197B36" w:rsidRPr="00ED2558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231ACDCB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re patients at your facility encouraged to report symptoms suggestive of fluid overload at each hemodialysis session?</w:t>
      </w:r>
    </w:p>
    <w:p w14:paraId="56559752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2C9B15EF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54A52FF0" w14:textId="77777777" w:rsidR="00197B36" w:rsidRPr="00ED2558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602CFA47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re patients at your facility encouraged to report symptoms suggestive of intradialytic hypotension at each hemodialysis session?</w:t>
      </w:r>
    </w:p>
    <w:p w14:paraId="388A6BC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31569AE6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628133F5" w14:textId="77777777" w:rsidR="00197B36" w:rsidRPr="00ED2558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11B32602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Are patients at your facility </w:t>
      </w:r>
      <w:proofErr w:type="gramStart"/>
      <w:r>
        <w:rPr>
          <w:sz w:val="22"/>
          <w:szCs w:val="22"/>
        </w:rPr>
        <w:t>told</w:t>
      </w:r>
      <w:proofErr w:type="gramEnd"/>
      <w:r>
        <w:rPr>
          <w:sz w:val="22"/>
          <w:szCs w:val="22"/>
        </w:rPr>
        <w:t xml:space="preserve"> about the importance of checking both sitting and standing blood pressure?</w:t>
      </w:r>
    </w:p>
    <w:p w14:paraId="20C5D2B3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6030EACD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4FACA924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2DE1AEC8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45FB0D4A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Question Block 4</w:t>
      </w:r>
    </w:p>
    <w:p w14:paraId="4B39B988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008F7498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Now we’re going to ask you about the speed of fluid removal during patient sessions, and how you prevent and manage intradialytic hypotension (IDH) in your facility.</w:t>
      </w:r>
    </w:p>
    <w:p w14:paraId="1A78AB0F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22472F00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o determines target ultrafiltration rates (UFRs) for patients at your dialysis facility? (</w:t>
      </w:r>
      <w:proofErr w:type="gramStart"/>
      <w:r>
        <w:rPr>
          <w:sz w:val="22"/>
          <w:szCs w:val="22"/>
        </w:rPr>
        <w:t>choose</w:t>
      </w:r>
      <w:proofErr w:type="gramEnd"/>
      <w:r>
        <w:rPr>
          <w:sz w:val="22"/>
          <w:szCs w:val="22"/>
        </w:rPr>
        <w:t xml:space="preserve"> all that apply)</w:t>
      </w:r>
    </w:p>
    <w:p w14:paraId="1FE2DC18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ephrologist</w:t>
      </w:r>
    </w:p>
    <w:p w14:paraId="5D2252A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Physician extenders (NP or PA)</w:t>
      </w:r>
    </w:p>
    <w:p w14:paraId="08CACA1F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ialysis Nurse</w:t>
      </w:r>
    </w:p>
    <w:p w14:paraId="66B8CE7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Patient care technician</w:t>
      </w:r>
    </w:p>
    <w:p w14:paraId="5AD4B45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esignated fluid management “champion” at the facility</w:t>
      </w:r>
    </w:p>
    <w:p w14:paraId="2D167D84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ther (please specify) _____________</w:t>
      </w:r>
    </w:p>
    <w:p w14:paraId="52D9EE9E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>Which of the following are administered per approved algorithm or protocol (with appropriate physician order) for the management of intradialytic hypotension? (</w:t>
      </w:r>
      <w:proofErr w:type="gramStart"/>
      <w:r>
        <w:rPr>
          <w:sz w:val="22"/>
          <w:szCs w:val="22"/>
        </w:rPr>
        <w:t>mark</w:t>
      </w:r>
      <w:proofErr w:type="gramEnd"/>
      <w:r>
        <w:rPr>
          <w:sz w:val="22"/>
          <w:szCs w:val="22"/>
        </w:rPr>
        <w:t xml:space="preserve"> all that apply)</w:t>
      </w:r>
    </w:p>
    <w:p w14:paraId="0DA4100C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V normal saline</w:t>
      </w:r>
    </w:p>
    <w:p w14:paraId="6A085E5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rendelenburg position</w:t>
      </w:r>
    </w:p>
    <w:p w14:paraId="5E193D53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Slowing/stopping ultrafiltration</w:t>
      </w:r>
    </w:p>
    <w:p w14:paraId="095278B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Prolongation of treatment time (without isolated UF)</w:t>
      </w:r>
    </w:p>
    <w:p w14:paraId="3BECC21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Provision of extra hemodialysis session</w:t>
      </w:r>
    </w:p>
    <w:p w14:paraId="04DFCBFF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V hypertonic saline</w:t>
      </w:r>
    </w:p>
    <w:p w14:paraId="18A1B9F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extrose infusion</w:t>
      </w:r>
    </w:p>
    <w:p w14:paraId="0F68521D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ecreased blood flow (pump speed)</w:t>
      </w:r>
    </w:p>
    <w:p w14:paraId="3022CF0B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Cool dialysate</w:t>
      </w:r>
    </w:p>
    <w:p w14:paraId="426DAECA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04D75467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My facility does not have protocol for the management of IDH</w:t>
      </w:r>
    </w:p>
    <w:p w14:paraId="53CD9ECD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is your dietician involved in preventing IDH? (</w:t>
      </w:r>
      <w:proofErr w:type="gramStart"/>
      <w:r>
        <w:rPr>
          <w:sz w:val="22"/>
          <w:szCs w:val="22"/>
        </w:rPr>
        <w:t>check</w:t>
      </w:r>
      <w:proofErr w:type="gramEnd"/>
      <w:r>
        <w:rPr>
          <w:sz w:val="22"/>
          <w:szCs w:val="22"/>
        </w:rPr>
        <w:t xml:space="preserve"> all that apply)</w:t>
      </w:r>
    </w:p>
    <w:p w14:paraId="1251FED5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By providing routine counseling on sodium and fluid management for all dialysis patients</w:t>
      </w:r>
    </w:p>
    <w:p w14:paraId="6EA9FB7B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By advising patients on the relationship between IDH and fluid management</w:t>
      </w:r>
    </w:p>
    <w:p w14:paraId="0A21902D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By reviewing blood pressure changes during previous dialysis sessions</w:t>
      </w:r>
    </w:p>
    <w:p w14:paraId="44A4D6C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By providing intensive counseling on sodium restrictions for patients with recurrent IDH</w:t>
      </w:r>
    </w:p>
    <w:p w14:paraId="02D1691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By providing intensive counseling on fluid restrictions for patients with recurrent IDH</w:t>
      </w:r>
    </w:p>
    <w:p w14:paraId="36BA53E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By advising patients on the dangers of IDH</w:t>
      </w:r>
    </w:p>
    <w:p w14:paraId="2532958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hey are not involved in prevention or management of IDH</w:t>
      </w:r>
    </w:p>
    <w:p w14:paraId="209E174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ther (please specify) ________________</w:t>
      </w:r>
    </w:p>
    <w:p w14:paraId="6BEFFF7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71278D88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re you aware of the availability of the Fluid Management Dashboard within your facility?</w:t>
      </w:r>
    </w:p>
    <w:p w14:paraId="156D817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250B4FE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3E0401F7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s the Fluid Management Dashboard used during your monthly quality meetings?</w:t>
      </w:r>
    </w:p>
    <w:p w14:paraId="3ACC466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lways</w:t>
      </w:r>
    </w:p>
    <w:p w14:paraId="49B5F047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ften</w:t>
      </w:r>
    </w:p>
    <w:p w14:paraId="63CFAE3B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Sometimes</w:t>
      </w:r>
    </w:p>
    <w:p w14:paraId="315BF07D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Rarely</w:t>
      </w:r>
    </w:p>
    <w:p w14:paraId="2F25CA32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ever</w:t>
      </w:r>
    </w:p>
    <w:p w14:paraId="57CAB163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o the attending physicians, NPs and Pas use the Fluid Management Dashboard to identify patients with fluid management problems?</w:t>
      </w:r>
    </w:p>
    <w:p w14:paraId="1603F8E9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lways</w:t>
      </w:r>
    </w:p>
    <w:p w14:paraId="3170C33C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ften</w:t>
      </w:r>
    </w:p>
    <w:p w14:paraId="4DFE9E4D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Sometimes</w:t>
      </w:r>
    </w:p>
    <w:p w14:paraId="3C0BD115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Rarely</w:t>
      </w:r>
    </w:p>
    <w:p w14:paraId="2C60D5B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ever</w:t>
      </w:r>
    </w:p>
    <w:p w14:paraId="19F2B095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Other than training provided by the Dialysafe program, have staff at your clinic been provided with fluid management-focused training in the past year?</w:t>
      </w:r>
    </w:p>
    <w:p w14:paraId="0E6D1056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09185C4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No </w:t>
      </w:r>
    </w:p>
    <w:p w14:paraId="0699E47F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58DF8C8A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many times did staff at your clinic receive fluid management-focused training in the past year?</w:t>
      </w:r>
    </w:p>
    <w:p w14:paraId="131F7103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>1</w:t>
      </w:r>
    </w:p>
    <w:p w14:paraId="383F42A1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2</w:t>
      </w:r>
    </w:p>
    <w:p w14:paraId="6DEBD95A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3</w:t>
      </w:r>
    </w:p>
    <w:p w14:paraId="0BFE3AC0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4</w:t>
      </w:r>
    </w:p>
    <w:p w14:paraId="33207E57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5</w:t>
      </w:r>
    </w:p>
    <w:p w14:paraId="009B97FE" w14:textId="77777777" w:rsidR="00197B36" w:rsidRDefault="00197B36" w:rsidP="00197B36">
      <w:pPr>
        <w:pStyle w:val="BodyText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More than 5</w:t>
      </w:r>
    </w:p>
    <w:p w14:paraId="6C228A37" w14:textId="77777777" w:rsidR="00197B36" w:rsidRDefault="00197B36" w:rsidP="00197B36">
      <w:pPr>
        <w:pStyle w:val="BodyTex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en did staff at your clinic receive this training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95"/>
        <w:gridCol w:w="1530"/>
        <w:gridCol w:w="1530"/>
      </w:tblGrid>
      <w:tr w:rsidR="00197B36" w14:paraId="512D29E0" w14:textId="77777777" w:rsidTr="006618CD">
        <w:tc>
          <w:tcPr>
            <w:tcW w:w="1795" w:type="dxa"/>
          </w:tcPr>
          <w:p w14:paraId="041D60DD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3060" w:type="dxa"/>
            <w:gridSpan w:val="2"/>
          </w:tcPr>
          <w:p w14:paraId="7619A71E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ase include date or leave blank if not applicable</w:t>
            </w:r>
          </w:p>
        </w:tc>
      </w:tr>
      <w:tr w:rsidR="00197B36" w14:paraId="3E819DD1" w14:textId="77777777" w:rsidTr="006618CD">
        <w:tc>
          <w:tcPr>
            <w:tcW w:w="1795" w:type="dxa"/>
          </w:tcPr>
          <w:p w14:paraId="4CAC5981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0AF28F9F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</w:t>
            </w:r>
          </w:p>
        </w:tc>
        <w:tc>
          <w:tcPr>
            <w:tcW w:w="1530" w:type="dxa"/>
          </w:tcPr>
          <w:p w14:paraId="167C6D81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</w:t>
            </w:r>
          </w:p>
        </w:tc>
      </w:tr>
      <w:tr w:rsidR="00197B36" w14:paraId="16EB7D76" w14:textId="77777777" w:rsidTr="006618CD">
        <w:tc>
          <w:tcPr>
            <w:tcW w:w="1795" w:type="dxa"/>
          </w:tcPr>
          <w:p w14:paraId="0D903E5C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 1</w:t>
            </w:r>
          </w:p>
        </w:tc>
        <w:tc>
          <w:tcPr>
            <w:tcW w:w="1530" w:type="dxa"/>
          </w:tcPr>
          <w:p w14:paraId="71B50452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4873A0C5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</w:tr>
      <w:tr w:rsidR="00197B36" w14:paraId="4B844B03" w14:textId="77777777" w:rsidTr="006618CD">
        <w:tc>
          <w:tcPr>
            <w:tcW w:w="1795" w:type="dxa"/>
          </w:tcPr>
          <w:p w14:paraId="6338CDD0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 2</w:t>
            </w:r>
          </w:p>
        </w:tc>
        <w:tc>
          <w:tcPr>
            <w:tcW w:w="1530" w:type="dxa"/>
          </w:tcPr>
          <w:p w14:paraId="153C9C60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5147D35C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</w:tr>
      <w:tr w:rsidR="00197B36" w14:paraId="755E4E16" w14:textId="77777777" w:rsidTr="006618CD">
        <w:tc>
          <w:tcPr>
            <w:tcW w:w="1795" w:type="dxa"/>
          </w:tcPr>
          <w:p w14:paraId="2D3E7CB8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 3</w:t>
            </w:r>
          </w:p>
        </w:tc>
        <w:tc>
          <w:tcPr>
            <w:tcW w:w="1530" w:type="dxa"/>
          </w:tcPr>
          <w:p w14:paraId="51437563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23FB28F0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</w:tr>
      <w:tr w:rsidR="00197B36" w14:paraId="6CD1FA89" w14:textId="77777777" w:rsidTr="006618CD">
        <w:tc>
          <w:tcPr>
            <w:tcW w:w="1795" w:type="dxa"/>
          </w:tcPr>
          <w:p w14:paraId="3DE68619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 4</w:t>
            </w:r>
          </w:p>
        </w:tc>
        <w:tc>
          <w:tcPr>
            <w:tcW w:w="1530" w:type="dxa"/>
          </w:tcPr>
          <w:p w14:paraId="4FB33A55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29D1B322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</w:tr>
      <w:tr w:rsidR="00197B36" w14:paraId="40F29B7E" w14:textId="77777777" w:rsidTr="006618CD">
        <w:tc>
          <w:tcPr>
            <w:tcW w:w="1795" w:type="dxa"/>
          </w:tcPr>
          <w:p w14:paraId="4E855C25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 5</w:t>
            </w:r>
          </w:p>
        </w:tc>
        <w:tc>
          <w:tcPr>
            <w:tcW w:w="1530" w:type="dxa"/>
          </w:tcPr>
          <w:p w14:paraId="6D2CD360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6BB60534" w14:textId="77777777" w:rsidR="00197B36" w:rsidRDefault="00197B36" w:rsidP="006618CD">
            <w:pPr>
              <w:pStyle w:val="BodyText"/>
              <w:rPr>
                <w:sz w:val="22"/>
                <w:szCs w:val="22"/>
              </w:rPr>
            </w:pPr>
          </w:p>
        </w:tc>
      </w:tr>
    </w:tbl>
    <w:p w14:paraId="36441780" w14:textId="77777777" w:rsidR="00197B36" w:rsidRDefault="00197B36" w:rsidP="00197B36">
      <w:pPr>
        <w:pStyle w:val="BodyText"/>
        <w:ind w:left="720"/>
        <w:rPr>
          <w:sz w:val="22"/>
          <w:szCs w:val="22"/>
        </w:rPr>
      </w:pPr>
    </w:p>
    <w:p w14:paraId="6D466476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We thank you for your time spent taking this survey.</w:t>
      </w:r>
    </w:p>
    <w:p w14:paraId="4088F056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Your response has been recorded.</w:t>
      </w:r>
    </w:p>
    <w:p w14:paraId="6078FB9E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1C59B737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38D67227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Practice Patterns Survey: Medical Directors</w:t>
      </w:r>
    </w:p>
    <w:p w14:paraId="15E60C5A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3574856E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Purpose of this Survey and Broad Guidelines for its Completion</w:t>
      </w:r>
    </w:p>
    <w:p w14:paraId="522F914B" w14:textId="77777777" w:rsidR="00197B36" w:rsidRDefault="00197B36" w:rsidP="00197B36">
      <w:pPr>
        <w:pStyle w:val="BodyTex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This survey is to be completed in conjunction with your facility’s involvement in the Dialysafe study.</w:t>
      </w:r>
    </w:p>
    <w:p w14:paraId="05E5DD44" w14:textId="77777777" w:rsidR="00197B36" w:rsidRDefault="00197B36" w:rsidP="00197B36">
      <w:pPr>
        <w:pStyle w:val="BodyTex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This survey is not designed to be a knowledge test, but is intended to assess the “typical” practice or policies in your dialysis facility with respect to fluid-weight management and prevention and treatment of intradialytic hypotension.</w:t>
      </w:r>
    </w:p>
    <w:p w14:paraId="5E662636" w14:textId="77777777" w:rsidR="00197B36" w:rsidRDefault="00197B36" w:rsidP="00197B36">
      <w:pPr>
        <w:pStyle w:val="BodyTex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All questions should be answered with regards to patients receiving in-center-based hemodialysis only.</w:t>
      </w:r>
    </w:p>
    <w:p w14:paraId="0FD4BB6A" w14:textId="77777777" w:rsidR="00197B36" w:rsidRDefault="00197B36" w:rsidP="00197B36">
      <w:pPr>
        <w:pStyle w:val="BodyTex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This survey will take approximately 10 minutes to complete.</w:t>
      </w:r>
    </w:p>
    <w:p w14:paraId="6F268428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33A8EAA4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Question Block 1</w:t>
      </w:r>
    </w:p>
    <w:p w14:paraId="723E7602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61422229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First, we’d like to know some information about you and your hemodialysis facility.</w:t>
      </w:r>
    </w:p>
    <w:p w14:paraId="41256D6A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53E35246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hat is your job title?</w:t>
      </w:r>
    </w:p>
    <w:p w14:paraId="52D82E4E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hat is the name of your hemodialysis facility?</w:t>
      </w:r>
    </w:p>
    <w:p w14:paraId="4A754F3C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n what state is your hemodialysis facility located?</w:t>
      </w:r>
    </w:p>
    <w:p w14:paraId="116D9607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n what city/town is your hemodialysis facility located?</w:t>
      </w:r>
    </w:p>
    <w:p w14:paraId="34214D3B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7C9C9D3B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Question Block 2</w:t>
      </w:r>
    </w:p>
    <w:p w14:paraId="1F48E79B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4AE9F2DC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 xml:space="preserve">Now we’re going to ask you about practices for the determination of </w:t>
      </w:r>
      <w:proofErr w:type="gramStart"/>
      <w:r>
        <w:rPr>
          <w:sz w:val="22"/>
          <w:szCs w:val="22"/>
        </w:rPr>
        <w:t>patients’</w:t>
      </w:r>
      <w:proofErr w:type="gramEnd"/>
      <w:r>
        <w:rPr>
          <w:sz w:val="22"/>
          <w:szCs w:val="22"/>
        </w:rPr>
        <w:t xml:space="preserve"> estimated dry weight (EDW) in your facility.</w:t>
      </w:r>
    </w:p>
    <w:p w14:paraId="0C16BBB1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5F2B19A4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For a typical patient in your dialysis facility, how often is EDW usually assessed?</w:t>
      </w:r>
    </w:p>
    <w:p w14:paraId="13838617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Each treatment</w:t>
      </w:r>
    </w:p>
    <w:p w14:paraId="37BBEE35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eekly</w:t>
      </w:r>
    </w:p>
    <w:p w14:paraId="3FAE3687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onthly</w:t>
      </w:r>
    </w:p>
    <w:p w14:paraId="196EB9A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>Quarterly</w:t>
      </w:r>
    </w:p>
    <w:p w14:paraId="47D40E22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wice a year</w:t>
      </w:r>
    </w:p>
    <w:p w14:paraId="2D2F147B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Yearly</w:t>
      </w:r>
    </w:p>
    <w:p w14:paraId="02317C44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No specific frequency. Done as clinically indicated.</w:t>
      </w:r>
    </w:p>
    <w:p w14:paraId="3F78FE6A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Other (please describe) _______________</w:t>
      </w:r>
    </w:p>
    <w:p w14:paraId="1FC50DD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65AFC538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How often is a formal protocol used to assess EDW in patients in your facility?</w:t>
      </w:r>
    </w:p>
    <w:p w14:paraId="232DDB53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Each treatment</w:t>
      </w:r>
    </w:p>
    <w:p w14:paraId="3143BACC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eekly</w:t>
      </w:r>
    </w:p>
    <w:p w14:paraId="0E61EE1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onthly</w:t>
      </w:r>
    </w:p>
    <w:p w14:paraId="5DF6C05D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Quarterly</w:t>
      </w:r>
    </w:p>
    <w:p w14:paraId="5E3EA6D8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wice a year</w:t>
      </w:r>
    </w:p>
    <w:p w14:paraId="24939E5D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Yearly</w:t>
      </w:r>
    </w:p>
    <w:p w14:paraId="4E2F0CDB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No specific frequency. Done as clinically indicated.</w:t>
      </w:r>
    </w:p>
    <w:p w14:paraId="7E0D1ACD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Other (please describe) _______________</w:t>
      </w:r>
    </w:p>
    <w:p w14:paraId="57CA243B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00DCCBB8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 w:rsidRPr="00F71D8E">
        <w:rPr>
          <w:sz w:val="22"/>
          <w:szCs w:val="22"/>
        </w:rPr>
        <w:t>How often are the following patient-related factors considered when assessing a patient’s EDW in your facility?</w:t>
      </w:r>
    </w:p>
    <w:p w14:paraId="318014FB" w14:textId="77777777" w:rsidR="00197B36" w:rsidRPr="00F71D8E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Select on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"/>
        <w:gridCol w:w="963"/>
        <w:gridCol w:w="1004"/>
        <w:gridCol w:w="1021"/>
        <w:gridCol w:w="1121"/>
        <w:gridCol w:w="950"/>
        <w:gridCol w:w="840"/>
        <w:gridCol w:w="1767"/>
        <w:gridCol w:w="730"/>
      </w:tblGrid>
      <w:tr w:rsidR="00197B36" w14:paraId="500C23CC" w14:textId="77777777" w:rsidTr="006618CD">
        <w:tc>
          <w:tcPr>
            <w:tcW w:w="959" w:type="dxa"/>
          </w:tcPr>
          <w:p w14:paraId="19B1B170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968" w:type="dxa"/>
          </w:tcPr>
          <w:p w14:paraId="50F0C2E8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ch Month</w:t>
            </w:r>
          </w:p>
        </w:tc>
        <w:tc>
          <w:tcPr>
            <w:tcW w:w="1006" w:type="dxa"/>
          </w:tcPr>
          <w:p w14:paraId="3F721CBB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ly</w:t>
            </w:r>
          </w:p>
        </w:tc>
        <w:tc>
          <w:tcPr>
            <w:tcW w:w="1022" w:type="dxa"/>
          </w:tcPr>
          <w:p w14:paraId="17C4F705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  <w:tc>
          <w:tcPr>
            <w:tcW w:w="1121" w:type="dxa"/>
          </w:tcPr>
          <w:p w14:paraId="7A45406C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  <w:tc>
          <w:tcPr>
            <w:tcW w:w="956" w:type="dxa"/>
          </w:tcPr>
          <w:p w14:paraId="4DC5659F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ce a year</w:t>
            </w:r>
          </w:p>
        </w:tc>
        <w:tc>
          <w:tcPr>
            <w:tcW w:w="803" w:type="dxa"/>
          </w:tcPr>
          <w:p w14:paraId="28D85E4E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ly</w:t>
            </w:r>
          </w:p>
        </w:tc>
        <w:tc>
          <w:tcPr>
            <w:tcW w:w="1785" w:type="dxa"/>
          </w:tcPr>
          <w:p w14:paraId="0FA68C23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specific frequency. Done as clinically indicated</w:t>
            </w:r>
          </w:p>
        </w:tc>
        <w:tc>
          <w:tcPr>
            <w:tcW w:w="730" w:type="dxa"/>
          </w:tcPr>
          <w:p w14:paraId="035ADE3B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do not know</w:t>
            </w:r>
          </w:p>
        </w:tc>
      </w:tr>
      <w:tr w:rsidR="00197B36" w14:paraId="276E072D" w14:textId="77777777" w:rsidTr="006618CD">
        <w:tc>
          <w:tcPr>
            <w:tcW w:w="959" w:type="dxa"/>
          </w:tcPr>
          <w:p w14:paraId="7CC622F2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968" w:type="dxa"/>
          </w:tcPr>
          <w:p w14:paraId="583795F3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006" w:type="dxa"/>
          </w:tcPr>
          <w:p w14:paraId="678064D1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022" w:type="dxa"/>
          </w:tcPr>
          <w:p w14:paraId="43A88216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121" w:type="dxa"/>
          </w:tcPr>
          <w:p w14:paraId="32936FDE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956" w:type="dxa"/>
          </w:tcPr>
          <w:p w14:paraId="5D376460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803" w:type="dxa"/>
          </w:tcPr>
          <w:p w14:paraId="311290B7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785" w:type="dxa"/>
          </w:tcPr>
          <w:p w14:paraId="30468E27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730" w:type="dxa"/>
          </w:tcPr>
          <w:p w14:paraId="1DC8478F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</w:tr>
    </w:tbl>
    <w:p w14:paraId="4316151A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4134526C" w14:textId="77777777" w:rsidR="00197B36" w:rsidRPr="00F71D8E" w:rsidRDefault="00197B36" w:rsidP="00197B36">
      <w:pPr>
        <w:pStyle w:val="BodyText"/>
        <w:numPr>
          <w:ilvl w:val="0"/>
          <w:numId w:val="5"/>
        </w:numPr>
        <w:rPr>
          <w:sz w:val="22"/>
          <w:szCs w:val="22"/>
        </w:rPr>
      </w:pPr>
      <w:r w:rsidRPr="00F71D8E">
        <w:rPr>
          <w:sz w:val="22"/>
          <w:szCs w:val="22"/>
        </w:rPr>
        <w:t>Patient’s home blood pressure (BP)</w:t>
      </w:r>
    </w:p>
    <w:p w14:paraId="0F4ADA1F" w14:textId="77777777" w:rsidR="00197B36" w:rsidRPr="00F71D8E" w:rsidRDefault="00197B36" w:rsidP="00197B36">
      <w:pPr>
        <w:pStyle w:val="BodyText"/>
        <w:numPr>
          <w:ilvl w:val="0"/>
          <w:numId w:val="5"/>
        </w:numPr>
        <w:rPr>
          <w:sz w:val="22"/>
          <w:szCs w:val="22"/>
        </w:rPr>
      </w:pPr>
      <w:r w:rsidRPr="00F71D8E">
        <w:rPr>
          <w:sz w:val="22"/>
          <w:szCs w:val="22"/>
        </w:rPr>
        <w:t>Patient’s home weight monitoring</w:t>
      </w:r>
    </w:p>
    <w:p w14:paraId="459E856B" w14:textId="77777777" w:rsidR="00197B36" w:rsidRPr="00F71D8E" w:rsidRDefault="00197B36" w:rsidP="00197B36">
      <w:pPr>
        <w:pStyle w:val="BodyText"/>
        <w:numPr>
          <w:ilvl w:val="0"/>
          <w:numId w:val="5"/>
        </w:numPr>
        <w:rPr>
          <w:sz w:val="22"/>
          <w:szCs w:val="22"/>
        </w:rPr>
      </w:pPr>
      <w:r w:rsidRPr="00F71D8E">
        <w:rPr>
          <w:sz w:val="22"/>
          <w:szCs w:val="22"/>
        </w:rPr>
        <w:t>History of intradialytic hypotension (IDH)</w:t>
      </w:r>
    </w:p>
    <w:p w14:paraId="6D712F83" w14:textId="77777777" w:rsidR="00197B36" w:rsidRPr="00F71D8E" w:rsidRDefault="00197B36" w:rsidP="00197B36">
      <w:pPr>
        <w:pStyle w:val="BodyText"/>
        <w:numPr>
          <w:ilvl w:val="0"/>
          <w:numId w:val="5"/>
        </w:numPr>
        <w:rPr>
          <w:sz w:val="22"/>
          <w:szCs w:val="22"/>
        </w:rPr>
      </w:pPr>
      <w:r w:rsidRPr="00F71D8E">
        <w:rPr>
          <w:sz w:val="22"/>
          <w:szCs w:val="22"/>
        </w:rPr>
        <w:t>Patient’s own assessment of their optimal EDW</w:t>
      </w:r>
    </w:p>
    <w:p w14:paraId="2A38A608" w14:textId="77777777" w:rsidR="00197B36" w:rsidRPr="00F71D8E" w:rsidRDefault="00197B36" w:rsidP="00197B36">
      <w:pPr>
        <w:pStyle w:val="BodyText"/>
        <w:numPr>
          <w:ilvl w:val="0"/>
          <w:numId w:val="5"/>
        </w:numPr>
        <w:rPr>
          <w:sz w:val="22"/>
          <w:szCs w:val="22"/>
        </w:rPr>
      </w:pPr>
      <w:r w:rsidRPr="00F71D8E">
        <w:rPr>
          <w:sz w:val="22"/>
          <w:szCs w:val="22"/>
        </w:rPr>
        <w:t>Patient-reported muscle cramps during dialysis</w:t>
      </w:r>
    </w:p>
    <w:p w14:paraId="5A465B0B" w14:textId="77777777" w:rsidR="00197B36" w:rsidRPr="00F71D8E" w:rsidRDefault="00197B36" w:rsidP="00197B36">
      <w:pPr>
        <w:pStyle w:val="BodyText"/>
        <w:numPr>
          <w:ilvl w:val="0"/>
          <w:numId w:val="5"/>
        </w:numPr>
        <w:rPr>
          <w:sz w:val="22"/>
          <w:szCs w:val="22"/>
        </w:rPr>
      </w:pPr>
      <w:r w:rsidRPr="00F71D8E">
        <w:rPr>
          <w:sz w:val="22"/>
          <w:szCs w:val="22"/>
        </w:rPr>
        <w:t>Patient-reported post-dialysis recovery time or fatigue</w:t>
      </w:r>
    </w:p>
    <w:p w14:paraId="581FA28A" w14:textId="77777777" w:rsidR="00197B36" w:rsidRPr="00F71D8E" w:rsidRDefault="00197B36" w:rsidP="00197B36">
      <w:pPr>
        <w:pStyle w:val="BodyText"/>
        <w:numPr>
          <w:ilvl w:val="0"/>
          <w:numId w:val="5"/>
        </w:numPr>
        <w:rPr>
          <w:sz w:val="22"/>
          <w:szCs w:val="22"/>
        </w:rPr>
      </w:pPr>
      <w:r w:rsidRPr="00F71D8E">
        <w:rPr>
          <w:sz w:val="22"/>
          <w:szCs w:val="22"/>
        </w:rPr>
        <w:t>Patient skipping and/or shortening dialysis treatments</w:t>
      </w:r>
    </w:p>
    <w:p w14:paraId="50AB7767" w14:textId="77777777" w:rsidR="00197B36" w:rsidRPr="00F71D8E" w:rsidRDefault="00197B36" w:rsidP="00197B36">
      <w:pPr>
        <w:pStyle w:val="BodyText"/>
        <w:numPr>
          <w:ilvl w:val="0"/>
          <w:numId w:val="5"/>
        </w:numPr>
        <w:rPr>
          <w:sz w:val="22"/>
          <w:szCs w:val="22"/>
        </w:rPr>
      </w:pPr>
      <w:r w:rsidRPr="00F71D8E">
        <w:rPr>
          <w:sz w:val="22"/>
          <w:szCs w:val="22"/>
        </w:rPr>
        <w:t>Patient’s interdialytic weight gain</w:t>
      </w:r>
    </w:p>
    <w:p w14:paraId="5D107A24" w14:textId="77777777" w:rsidR="00197B36" w:rsidRPr="00F71D8E" w:rsidRDefault="00197B36" w:rsidP="00197B36">
      <w:pPr>
        <w:pStyle w:val="BodyText"/>
        <w:numPr>
          <w:ilvl w:val="0"/>
          <w:numId w:val="5"/>
        </w:numPr>
        <w:rPr>
          <w:sz w:val="22"/>
          <w:szCs w:val="22"/>
        </w:rPr>
      </w:pPr>
      <w:r w:rsidRPr="00F71D8E">
        <w:rPr>
          <w:sz w:val="22"/>
          <w:szCs w:val="22"/>
        </w:rPr>
        <w:t>Patient’s residual renal function</w:t>
      </w:r>
    </w:p>
    <w:p w14:paraId="5C2A9B1B" w14:textId="77777777" w:rsidR="00197B36" w:rsidRPr="00F71D8E" w:rsidRDefault="00197B36" w:rsidP="00197B36">
      <w:pPr>
        <w:pStyle w:val="BodyText"/>
        <w:numPr>
          <w:ilvl w:val="0"/>
          <w:numId w:val="5"/>
        </w:numPr>
        <w:rPr>
          <w:sz w:val="22"/>
          <w:szCs w:val="22"/>
        </w:rPr>
      </w:pPr>
      <w:r w:rsidRPr="00F71D8E">
        <w:rPr>
          <w:sz w:val="22"/>
          <w:szCs w:val="22"/>
        </w:rPr>
        <w:t>Review and reconciliation of blood pressure related medications with patient</w:t>
      </w:r>
    </w:p>
    <w:p w14:paraId="698D4774" w14:textId="77777777" w:rsidR="00197B36" w:rsidRPr="00F71D8E" w:rsidRDefault="00197B36" w:rsidP="00197B36">
      <w:pPr>
        <w:pStyle w:val="BodyText"/>
        <w:ind w:left="720"/>
        <w:rPr>
          <w:sz w:val="22"/>
          <w:szCs w:val="22"/>
        </w:rPr>
      </w:pPr>
    </w:p>
    <w:p w14:paraId="6BFB1583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 w:rsidRPr="00F71D8E">
        <w:rPr>
          <w:sz w:val="22"/>
          <w:szCs w:val="22"/>
        </w:rPr>
        <w:t>How often are the following techniques used to determine a patient’s EDW in your facility?</w:t>
      </w:r>
    </w:p>
    <w:p w14:paraId="1A7543C5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1FB595BD" w14:textId="77777777" w:rsidR="00197B36" w:rsidRPr="00F71D8E" w:rsidRDefault="00197B36" w:rsidP="00197B36">
      <w:pPr>
        <w:pStyle w:val="BodyText"/>
        <w:ind w:left="720"/>
        <w:rPr>
          <w:sz w:val="22"/>
          <w:szCs w:val="22"/>
        </w:rPr>
      </w:pPr>
      <w:r>
        <w:rPr>
          <w:sz w:val="22"/>
          <w:szCs w:val="22"/>
        </w:rPr>
        <w:t>Select on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"/>
        <w:gridCol w:w="963"/>
        <w:gridCol w:w="1004"/>
        <w:gridCol w:w="1021"/>
        <w:gridCol w:w="1121"/>
        <w:gridCol w:w="950"/>
        <w:gridCol w:w="840"/>
        <w:gridCol w:w="730"/>
      </w:tblGrid>
      <w:tr w:rsidR="00197B36" w14:paraId="4845E62E" w14:textId="77777777" w:rsidTr="006618CD">
        <w:tc>
          <w:tcPr>
            <w:tcW w:w="954" w:type="dxa"/>
          </w:tcPr>
          <w:p w14:paraId="143E3DD8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963" w:type="dxa"/>
          </w:tcPr>
          <w:p w14:paraId="32D73434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ch Month</w:t>
            </w:r>
          </w:p>
        </w:tc>
        <w:tc>
          <w:tcPr>
            <w:tcW w:w="1004" w:type="dxa"/>
          </w:tcPr>
          <w:p w14:paraId="04FA733B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ly</w:t>
            </w:r>
          </w:p>
        </w:tc>
        <w:tc>
          <w:tcPr>
            <w:tcW w:w="1021" w:type="dxa"/>
          </w:tcPr>
          <w:p w14:paraId="172344BA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</w:t>
            </w:r>
          </w:p>
        </w:tc>
        <w:tc>
          <w:tcPr>
            <w:tcW w:w="1121" w:type="dxa"/>
          </w:tcPr>
          <w:p w14:paraId="3F104014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erly</w:t>
            </w:r>
          </w:p>
        </w:tc>
        <w:tc>
          <w:tcPr>
            <w:tcW w:w="950" w:type="dxa"/>
          </w:tcPr>
          <w:p w14:paraId="6D77150E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ce a year</w:t>
            </w:r>
          </w:p>
        </w:tc>
        <w:tc>
          <w:tcPr>
            <w:tcW w:w="840" w:type="dxa"/>
          </w:tcPr>
          <w:p w14:paraId="0C6FB978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ly</w:t>
            </w:r>
          </w:p>
        </w:tc>
        <w:tc>
          <w:tcPr>
            <w:tcW w:w="730" w:type="dxa"/>
          </w:tcPr>
          <w:p w14:paraId="352ADBFA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do not know</w:t>
            </w:r>
          </w:p>
        </w:tc>
      </w:tr>
      <w:tr w:rsidR="00197B36" w14:paraId="20BE5F8F" w14:textId="77777777" w:rsidTr="006618CD">
        <w:tc>
          <w:tcPr>
            <w:tcW w:w="954" w:type="dxa"/>
          </w:tcPr>
          <w:p w14:paraId="3C9C3CD1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963" w:type="dxa"/>
          </w:tcPr>
          <w:p w14:paraId="50D5EA0D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004" w:type="dxa"/>
          </w:tcPr>
          <w:p w14:paraId="3980E38B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021" w:type="dxa"/>
          </w:tcPr>
          <w:p w14:paraId="20A617C6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121" w:type="dxa"/>
          </w:tcPr>
          <w:p w14:paraId="1EEADD53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950" w:type="dxa"/>
          </w:tcPr>
          <w:p w14:paraId="33397D30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840" w:type="dxa"/>
          </w:tcPr>
          <w:p w14:paraId="3F847194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730" w:type="dxa"/>
          </w:tcPr>
          <w:p w14:paraId="57061E1F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</w:tr>
    </w:tbl>
    <w:p w14:paraId="4264B1B0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2C018461" w14:textId="77777777" w:rsidR="00197B36" w:rsidRPr="00F71D8E" w:rsidRDefault="00197B36" w:rsidP="00197B36">
      <w:pPr>
        <w:pStyle w:val="BodyText"/>
        <w:rPr>
          <w:sz w:val="22"/>
          <w:szCs w:val="22"/>
        </w:rPr>
      </w:pPr>
    </w:p>
    <w:p w14:paraId="5140561A" w14:textId="77777777" w:rsidR="00197B36" w:rsidRPr="00F71D8E" w:rsidRDefault="00197B36" w:rsidP="00197B36">
      <w:pPr>
        <w:pStyle w:val="BodyText"/>
        <w:rPr>
          <w:sz w:val="22"/>
          <w:szCs w:val="22"/>
        </w:rPr>
      </w:pPr>
    </w:p>
    <w:p w14:paraId="2C340D9F" w14:textId="77777777" w:rsidR="00197B36" w:rsidRPr="00F71D8E" w:rsidRDefault="00197B36" w:rsidP="00197B36">
      <w:pPr>
        <w:pStyle w:val="BodyText"/>
        <w:numPr>
          <w:ilvl w:val="0"/>
          <w:numId w:val="4"/>
        </w:numPr>
        <w:rPr>
          <w:sz w:val="22"/>
          <w:szCs w:val="22"/>
        </w:rPr>
      </w:pPr>
      <w:r w:rsidRPr="00F71D8E">
        <w:rPr>
          <w:sz w:val="22"/>
          <w:szCs w:val="22"/>
        </w:rPr>
        <w:t>Physical examination</w:t>
      </w:r>
    </w:p>
    <w:p w14:paraId="63FB4EFF" w14:textId="77777777" w:rsidR="00197B36" w:rsidRPr="00F71D8E" w:rsidRDefault="00197B36" w:rsidP="00197B36">
      <w:pPr>
        <w:pStyle w:val="BodyText"/>
        <w:numPr>
          <w:ilvl w:val="0"/>
          <w:numId w:val="4"/>
        </w:numPr>
        <w:rPr>
          <w:sz w:val="22"/>
          <w:szCs w:val="22"/>
        </w:rPr>
      </w:pPr>
      <w:r w:rsidRPr="00F71D8E">
        <w:rPr>
          <w:sz w:val="22"/>
          <w:szCs w:val="22"/>
        </w:rPr>
        <w:t>Orthostatic blood pressure measurement</w:t>
      </w:r>
    </w:p>
    <w:p w14:paraId="3B127C5B" w14:textId="77777777" w:rsidR="00197B36" w:rsidRPr="00F71D8E" w:rsidRDefault="00197B36" w:rsidP="00197B36">
      <w:pPr>
        <w:pStyle w:val="BodyText"/>
        <w:numPr>
          <w:ilvl w:val="0"/>
          <w:numId w:val="4"/>
        </w:numPr>
        <w:rPr>
          <w:sz w:val="22"/>
          <w:szCs w:val="22"/>
        </w:rPr>
      </w:pPr>
      <w:r w:rsidRPr="00F71D8E">
        <w:rPr>
          <w:sz w:val="22"/>
          <w:szCs w:val="22"/>
        </w:rPr>
        <w:lastRenderedPageBreak/>
        <w:t>Chest X-ray</w:t>
      </w:r>
    </w:p>
    <w:p w14:paraId="4F39823A" w14:textId="77777777" w:rsidR="00197B36" w:rsidRPr="00F71D8E" w:rsidRDefault="00197B36" w:rsidP="00197B36">
      <w:pPr>
        <w:pStyle w:val="BodyText"/>
        <w:numPr>
          <w:ilvl w:val="0"/>
          <w:numId w:val="4"/>
        </w:numPr>
        <w:rPr>
          <w:sz w:val="22"/>
          <w:szCs w:val="22"/>
        </w:rPr>
      </w:pPr>
      <w:r w:rsidRPr="00F71D8E">
        <w:rPr>
          <w:sz w:val="22"/>
          <w:szCs w:val="22"/>
        </w:rPr>
        <w:t>Multi-frequency bioimpedance device</w:t>
      </w:r>
    </w:p>
    <w:p w14:paraId="6C45DCBC" w14:textId="77777777" w:rsidR="00197B36" w:rsidRPr="00F71D8E" w:rsidRDefault="00197B36" w:rsidP="00197B36">
      <w:pPr>
        <w:pStyle w:val="BodyText"/>
        <w:numPr>
          <w:ilvl w:val="0"/>
          <w:numId w:val="4"/>
        </w:numPr>
        <w:rPr>
          <w:sz w:val="22"/>
          <w:szCs w:val="22"/>
        </w:rPr>
      </w:pPr>
      <w:proofErr w:type="gramStart"/>
      <w:r w:rsidRPr="00F71D8E">
        <w:rPr>
          <w:sz w:val="22"/>
          <w:szCs w:val="22"/>
        </w:rPr>
        <w:t>Single-frequency</w:t>
      </w:r>
      <w:proofErr w:type="gramEnd"/>
      <w:r w:rsidRPr="00F71D8E">
        <w:rPr>
          <w:sz w:val="22"/>
          <w:szCs w:val="22"/>
        </w:rPr>
        <w:t xml:space="preserve"> bioimpedance device</w:t>
      </w:r>
    </w:p>
    <w:p w14:paraId="4F320731" w14:textId="77777777" w:rsidR="00197B36" w:rsidRPr="00F71D8E" w:rsidRDefault="00197B36" w:rsidP="00197B36">
      <w:pPr>
        <w:pStyle w:val="BodyText"/>
        <w:numPr>
          <w:ilvl w:val="0"/>
          <w:numId w:val="4"/>
        </w:numPr>
        <w:rPr>
          <w:sz w:val="22"/>
          <w:szCs w:val="22"/>
        </w:rPr>
      </w:pPr>
      <w:r w:rsidRPr="00F71D8E">
        <w:rPr>
          <w:sz w:val="22"/>
          <w:szCs w:val="22"/>
        </w:rPr>
        <w:t xml:space="preserve">Online relative blood volume monitoring to determine target weight (i.e., for diagnostic purposes), using Crit-Line® or </w:t>
      </w:r>
      <w:proofErr w:type="gramStart"/>
      <w:r w:rsidRPr="00F71D8E">
        <w:rPr>
          <w:sz w:val="22"/>
          <w:szCs w:val="22"/>
        </w:rPr>
        <w:t>other</w:t>
      </w:r>
      <w:proofErr w:type="gramEnd"/>
      <w:r w:rsidRPr="00F71D8E">
        <w:rPr>
          <w:sz w:val="22"/>
          <w:szCs w:val="22"/>
        </w:rPr>
        <w:t xml:space="preserve"> device</w:t>
      </w:r>
    </w:p>
    <w:p w14:paraId="4D4AB60C" w14:textId="77777777" w:rsidR="00197B36" w:rsidRPr="00F71D8E" w:rsidRDefault="00197B36" w:rsidP="00197B36">
      <w:pPr>
        <w:pStyle w:val="BodyText"/>
        <w:numPr>
          <w:ilvl w:val="0"/>
          <w:numId w:val="4"/>
        </w:numPr>
        <w:rPr>
          <w:sz w:val="22"/>
          <w:szCs w:val="22"/>
        </w:rPr>
      </w:pPr>
      <w:r w:rsidRPr="00F71D8E">
        <w:rPr>
          <w:sz w:val="22"/>
          <w:szCs w:val="22"/>
        </w:rPr>
        <w:t xml:space="preserve">Online relative blood monitoring using a biofeedback device for machine-driven regulation of fluid removal (i.e., for therapeutic purposes), using </w:t>
      </w:r>
      <w:proofErr w:type="spellStart"/>
      <w:r w:rsidRPr="00F71D8E">
        <w:rPr>
          <w:sz w:val="22"/>
          <w:szCs w:val="22"/>
        </w:rPr>
        <w:t>Hemocontrol</w:t>
      </w:r>
      <w:proofErr w:type="spellEnd"/>
      <w:r w:rsidRPr="00F71D8E">
        <w:rPr>
          <w:sz w:val="22"/>
          <w:szCs w:val="22"/>
        </w:rPr>
        <w:t xml:space="preserve">™ or </w:t>
      </w:r>
      <w:proofErr w:type="gramStart"/>
      <w:r w:rsidRPr="00F71D8E">
        <w:rPr>
          <w:sz w:val="22"/>
          <w:szCs w:val="22"/>
        </w:rPr>
        <w:t>other</w:t>
      </w:r>
      <w:proofErr w:type="gramEnd"/>
      <w:r w:rsidRPr="00F71D8E">
        <w:rPr>
          <w:sz w:val="22"/>
          <w:szCs w:val="22"/>
        </w:rPr>
        <w:t xml:space="preserve"> device</w:t>
      </w:r>
    </w:p>
    <w:p w14:paraId="4636BCA1" w14:textId="77777777" w:rsidR="00197B36" w:rsidRDefault="00197B36" w:rsidP="00197B36">
      <w:pPr>
        <w:pStyle w:val="BodyText"/>
        <w:rPr>
          <w:sz w:val="22"/>
          <w:szCs w:val="22"/>
          <w:highlight w:val="yellow"/>
        </w:rPr>
      </w:pPr>
    </w:p>
    <w:p w14:paraId="3CEF5743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 w:rsidRPr="000E7D38">
        <w:rPr>
          <w:sz w:val="22"/>
          <w:szCs w:val="22"/>
        </w:rPr>
        <w:t>“Dry weight probing”</w:t>
      </w:r>
      <w:r>
        <w:rPr>
          <w:sz w:val="22"/>
          <w:szCs w:val="22"/>
        </w:rPr>
        <w:t xml:space="preserve"> is a method of identifying a patient’s optimal EDW by reducing their target weight in progressive, small increments (e.g., 0.2 - 0.3 kg). How often is dry weight probing applied in your facility?</w:t>
      </w:r>
    </w:p>
    <w:p w14:paraId="44F378F6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Never</w:t>
      </w:r>
    </w:p>
    <w:p w14:paraId="4B74441E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Occasionally</w:t>
      </w:r>
    </w:p>
    <w:p w14:paraId="4666091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Some of the time</w:t>
      </w:r>
    </w:p>
    <w:p w14:paraId="5376A6AB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n new patients only</w:t>
      </w:r>
    </w:p>
    <w:p w14:paraId="09E4D1A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Only in patients in which it is difficult to achieve desired target weight</w:t>
      </w:r>
    </w:p>
    <w:p w14:paraId="2A4AC95C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Post hospitalization</w:t>
      </w:r>
    </w:p>
    <w:p w14:paraId="121B86EC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n majority of patients</w:t>
      </w:r>
    </w:p>
    <w:p w14:paraId="4513BD90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n all patients</w:t>
      </w:r>
    </w:p>
    <w:p w14:paraId="215C0F23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63BD72AD" w14:textId="77777777" w:rsidR="00197B36" w:rsidRDefault="00197B36" w:rsidP="00197B36">
      <w:pPr>
        <w:pStyle w:val="BodyText"/>
        <w:ind w:left="1440"/>
        <w:rPr>
          <w:sz w:val="22"/>
          <w:szCs w:val="22"/>
        </w:rPr>
      </w:pPr>
    </w:p>
    <w:p w14:paraId="75E54331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Question Block 3</w:t>
      </w:r>
    </w:p>
    <w:p w14:paraId="774FA1AA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44F9E221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Now we’re going to ask you about specific volume/fluid management policies and roles that you may have in your facility.</w:t>
      </w:r>
    </w:p>
    <w:p w14:paraId="4164F111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5880F44A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How often is a formal protocol used to assess patient volume/fluid status in patients in your facility?</w:t>
      </w:r>
    </w:p>
    <w:p w14:paraId="66288FED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here is no such formal protocol at my facility</w:t>
      </w:r>
    </w:p>
    <w:p w14:paraId="3D265728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Each treatment</w:t>
      </w:r>
    </w:p>
    <w:p w14:paraId="02EA6E2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eekly</w:t>
      </w:r>
    </w:p>
    <w:p w14:paraId="768F9E3C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onthly</w:t>
      </w:r>
    </w:p>
    <w:p w14:paraId="7EB6511E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Quarterly</w:t>
      </w:r>
    </w:p>
    <w:p w14:paraId="3352DD44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wice a year</w:t>
      </w:r>
    </w:p>
    <w:p w14:paraId="0CFF4CCD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Yearly</w:t>
      </w:r>
    </w:p>
    <w:p w14:paraId="393218CF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No specific frequency. Done as clinically indicated.</w:t>
      </w:r>
    </w:p>
    <w:p w14:paraId="51EE89DA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Other </w:t>
      </w:r>
    </w:p>
    <w:p w14:paraId="472B431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61B8B8F8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Some facilities designate a “fluid manager” as locally responsible for volume/fluid management issues. How often is a “fluid manager” involved in volume/fluid management for patients in your facility?</w:t>
      </w:r>
    </w:p>
    <w:p w14:paraId="069CDB1D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here is no fluid manager role at my facility</w:t>
      </w:r>
    </w:p>
    <w:p w14:paraId="4A8E92EB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Each treatment</w:t>
      </w:r>
    </w:p>
    <w:p w14:paraId="5AA721BA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eekly</w:t>
      </w:r>
    </w:p>
    <w:p w14:paraId="58C5CD09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onthly</w:t>
      </w:r>
    </w:p>
    <w:p w14:paraId="3757C4C3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Quarterly</w:t>
      </w:r>
    </w:p>
    <w:p w14:paraId="3D24354C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wice a year</w:t>
      </w:r>
    </w:p>
    <w:p w14:paraId="311D70E3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Yearly</w:t>
      </w:r>
    </w:p>
    <w:p w14:paraId="51808ADB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No specific frequency. Done as clinically indicated.</w:t>
      </w:r>
    </w:p>
    <w:p w14:paraId="4B5BDDF5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Other </w:t>
      </w:r>
    </w:p>
    <w:p w14:paraId="1E5ED726" w14:textId="77777777" w:rsidR="00197B36" w:rsidRPr="00A32479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377089CC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How often is the facility dietician actively involved in volume/fluid management for patients in your facility?</w:t>
      </w:r>
    </w:p>
    <w:p w14:paraId="73632B67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Never </w:t>
      </w:r>
    </w:p>
    <w:p w14:paraId="3E84F585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Each treatment</w:t>
      </w:r>
    </w:p>
    <w:p w14:paraId="0DCBC6C3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eekly</w:t>
      </w:r>
    </w:p>
    <w:p w14:paraId="5D94D957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onthly</w:t>
      </w:r>
    </w:p>
    <w:p w14:paraId="3262C8C8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Quarterly</w:t>
      </w:r>
    </w:p>
    <w:p w14:paraId="12BD62E5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wice a year</w:t>
      </w:r>
    </w:p>
    <w:p w14:paraId="0687B48D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Yearly</w:t>
      </w:r>
    </w:p>
    <w:p w14:paraId="1F263208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No specific frequency. Done as clinically indicated.</w:t>
      </w:r>
    </w:p>
    <w:p w14:paraId="175A2836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Other </w:t>
      </w:r>
    </w:p>
    <w:p w14:paraId="78C56825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48394D0D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Does your facility have a home blood pressure monitoring policy for patients?</w:t>
      </w:r>
    </w:p>
    <w:p w14:paraId="594DBE1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168183EB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01AE9DE0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22EB4323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367B685D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Question Block 4</w:t>
      </w:r>
    </w:p>
    <w:p w14:paraId="375F8FAD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6817BC28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Now we’re going to ask you about the treatment times of patients in your facility.</w:t>
      </w:r>
    </w:p>
    <w:p w14:paraId="719A4257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45EFEE74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What is the usual session length for </w:t>
      </w:r>
      <w:r>
        <w:rPr>
          <w:b/>
          <w:bCs/>
          <w:sz w:val="22"/>
          <w:szCs w:val="22"/>
        </w:rPr>
        <w:t>new patients</w:t>
      </w:r>
      <w:r>
        <w:rPr>
          <w:sz w:val="22"/>
          <w:szCs w:val="22"/>
        </w:rPr>
        <w:t xml:space="preserve"> starting thrice-weekly hemodialysis session in your facility?</w:t>
      </w:r>
    </w:p>
    <w:p w14:paraId="209BB2E2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2 hours or less for most</w:t>
      </w:r>
    </w:p>
    <w:p w14:paraId="102A3A4F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3 hours or less for most</w:t>
      </w:r>
    </w:p>
    <w:p w14:paraId="3F0B90A3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3 hours for most</w:t>
      </w:r>
    </w:p>
    <w:p w14:paraId="39B88FF0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3.5 hours for most</w:t>
      </w:r>
    </w:p>
    <w:p w14:paraId="7876B20A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4.0 hours for most</w:t>
      </w:r>
    </w:p>
    <w:p w14:paraId="7C993140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ore than 4.0 hours for most</w:t>
      </w:r>
    </w:p>
    <w:p w14:paraId="1C035BC3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he shortest time necessary to achieve target Kt/V for most</w:t>
      </w:r>
    </w:p>
    <w:p w14:paraId="47E416E4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144EF482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What is the usual treatment time for </w:t>
      </w:r>
      <w:r>
        <w:rPr>
          <w:b/>
          <w:bCs/>
          <w:sz w:val="22"/>
          <w:szCs w:val="22"/>
        </w:rPr>
        <w:t>ongoing patients</w:t>
      </w:r>
      <w:r>
        <w:rPr>
          <w:sz w:val="22"/>
          <w:szCs w:val="22"/>
        </w:rPr>
        <w:t xml:space="preserve"> on thrice-weekly hemodialysis in your facility?</w:t>
      </w:r>
    </w:p>
    <w:p w14:paraId="3406E43D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3 hours or less for most</w:t>
      </w:r>
    </w:p>
    <w:p w14:paraId="076EB6CE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3 hours for most</w:t>
      </w:r>
    </w:p>
    <w:p w14:paraId="3D67AA9E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3.5 hours for most</w:t>
      </w:r>
    </w:p>
    <w:p w14:paraId="4D094890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4.0 hours for most</w:t>
      </w:r>
    </w:p>
    <w:p w14:paraId="78319BFE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ore than 4.0 hours for most</w:t>
      </w:r>
    </w:p>
    <w:p w14:paraId="223A5DC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he shortest time necessary to achieve target Kt/V for most</w:t>
      </w:r>
    </w:p>
    <w:p w14:paraId="342B7FF8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03D9122E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399B3452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Question Block 5</w:t>
      </w:r>
    </w:p>
    <w:p w14:paraId="1232FDD1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493FEE1A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Now we’re going to ask you about how you prevent and manage intradialytic hypotension (IDH) in your facility.</w:t>
      </w:r>
    </w:p>
    <w:p w14:paraId="349E379C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34C81F2F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 w:rsidRPr="00FB719E">
        <w:rPr>
          <w:sz w:val="22"/>
          <w:szCs w:val="22"/>
        </w:rPr>
        <w:t>Are the following practices used for the management of excessive interdialytic weight gain in patients in your facility?</w:t>
      </w:r>
    </w:p>
    <w:p w14:paraId="7C611ACC" w14:textId="77777777" w:rsidR="00197B36" w:rsidRPr="00F71D8E" w:rsidRDefault="00197B36" w:rsidP="00197B36">
      <w:pPr>
        <w:pStyle w:val="BodyText"/>
        <w:ind w:left="360"/>
        <w:rPr>
          <w:sz w:val="22"/>
          <w:szCs w:val="22"/>
        </w:rPr>
      </w:pPr>
      <w:r>
        <w:rPr>
          <w:sz w:val="22"/>
          <w:szCs w:val="22"/>
        </w:rPr>
        <w:t>Select on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1"/>
        <w:gridCol w:w="1048"/>
        <w:gridCol w:w="1354"/>
        <w:gridCol w:w="1042"/>
      </w:tblGrid>
      <w:tr w:rsidR="00197B36" w14:paraId="6D0E5436" w14:textId="77777777" w:rsidTr="006618CD">
        <w:tc>
          <w:tcPr>
            <w:tcW w:w="781" w:type="dxa"/>
          </w:tcPr>
          <w:p w14:paraId="344E0450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No</w:t>
            </w:r>
          </w:p>
        </w:tc>
        <w:tc>
          <w:tcPr>
            <w:tcW w:w="1048" w:type="dxa"/>
          </w:tcPr>
          <w:p w14:paraId="300842D0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, routinely</w:t>
            </w:r>
          </w:p>
        </w:tc>
        <w:tc>
          <w:tcPr>
            <w:tcW w:w="1354" w:type="dxa"/>
          </w:tcPr>
          <w:p w14:paraId="47F7DF8F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, infrequently</w:t>
            </w:r>
          </w:p>
        </w:tc>
        <w:tc>
          <w:tcPr>
            <w:tcW w:w="1042" w:type="dxa"/>
          </w:tcPr>
          <w:p w14:paraId="0B483B0F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do not know</w:t>
            </w:r>
          </w:p>
        </w:tc>
      </w:tr>
      <w:tr w:rsidR="00197B36" w14:paraId="61E4E57A" w14:textId="77777777" w:rsidTr="006618CD">
        <w:tc>
          <w:tcPr>
            <w:tcW w:w="781" w:type="dxa"/>
          </w:tcPr>
          <w:p w14:paraId="59C18A6F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048" w:type="dxa"/>
          </w:tcPr>
          <w:p w14:paraId="70E8B709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354" w:type="dxa"/>
          </w:tcPr>
          <w:p w14:paraId="2AC2D7FF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042" w:type="dxa"/>
          </w:tcPr>
          <w:p w14:paraId="0FE511B4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</w:tr>
    </w:tbl>
    <w:p w14:paraId="25447747" w14:textId="77777777" w:rsidR="00197B36" w:rsidRPr="00FB719E" w:rsidRDefault="00197B36" w:rsidP="00197B36">
      <w:pPr>
        <w:pStyle w:val="BodyText"/>
        <w:rPr>
          <w:sz w:val="22"/>
          <w:szCs w:val="22"/>
        </w:rPr>
      </w:pPr>
    </w:p>
    <w:p w14:paraId="4EA09F3B" w14:textId="77777777" w:rsidR="00197B36" w:rsidRPr="00FB719E" w:rsidRDefault="00197B36" w:rsidP="00197B36">
      <w:pPr>
        <w:pStyle w:val="BodyText"/>
        <w:numPr>
          <w:ilvl w:val="0"/>
          <w:numId w:val="6"/>
        </w:numPr>
        <w:rPr>
          <w:sz w:val="22"/>
          <w:szCs w:val="22"/>
        </w:rPr>
      </w:pPr>
      <w:r w:rsidRPr="00FB719E">
        <w:rPr>
          <w:sz w:val="22"/>
          <w:szCs w:val="22"/>
        </w:rPr>
        <w:t>Prolongation of treatment time (without isolated ultrafiltration)</w:t>
      </w:r>
    </w:p>
    <w:p w14:paraId="03097C5E" w14:textId="77777777" w:rsidR="00197B36" w:rsidRPr="00FB719E" w:rsidRDefault="00197B36" w:rsidP="00197B36">
      <w:pPr>
        <w:pStyle w:val="BodyText"/>
        <w:numPr>
          <w:ilvl w:val="0"/>
          <w:numId w:val="6"/>
        </w:numPr>
        <w:rPr>
          <w:sz w:val="22"/>
          <w:szCs w:val="22"/>
        </w:rPr>
      </w:pPr>
      <w:r w:rsidRPr="00FB719E">
        <w:rPr>
          <w:sz w:val="22"/>
          <w:szCs w:val="22"/>
        </w:rPr>
        <w:t>Sequential dialysis and ultrafiltration</w:t>
      </w:r>
    </w:p>
    <w:p w14:paraId="1DF4E523" w14:textId="77777777" w:rsidR="00197B36" w:rsidRPr="00FB719E" w:rsidRDefault="00197B36" w:rsidP="00197B36">
      <w:pPr>
        <w:pStyle w:val="BodyText"/>
        <w:numPr>
          <w:ilvl w:val="0"/>
          <w:numId w:val="6"/>
        </w:numPr>
        <w:rPr>
          <w:sz w:val="22"/>
          <w:szCs w:val="22"/>
        </w:rPr>
      </w:pPr>
      <w:r w:rsidRPr="00FB719E">
        <w:rPr>
          <w:sz w:val="22"/>
          <w:szCs w:val="22"/>
        </w:rPr>
        <w:t xml:space="preserve">Extra hemodialysis session </w:t>
      </w:r>
    </w:p>
    <w:p w14:paraId="57073207" w14:textId="77777777" w:rsidR="00197B36" w:rsidRPr="00FB719E" w:rsidRDefault="00197B36" w:rsidP="00197B36">
      <w:pPr>
        <w:pStyle w:val="BodyText"/>
        <w:numPr>
          <w:ilvl w:val="0"/>
          <w:numId w:val="6"/>
        </w:numPr>
        <w:rPr>
          <w:sz w:val="22"/>
          <w:szCs w:val="22"/>
        </w:rPr>
      </w:pPr>
      <w:r w:rsidRPr="00FB719E">
        <w:rPr>
          <w:sz w:val="22"/>
          <w:szCs w:val="22"/>
        </w:rPr>
        <w:t>Lowering dialysis sodium</w:t>
      </w:r>
    </w:p>
    <w:p w14:paraId="4A171DDE" w14:textId="77777777" w:rsidR="00197B36" w:rsidRPr="00FB719E" w:rsidRDefault="00197B36" w:rsidP="00197B36">
      <w:pPr>
        <w:pStyle w:val="BodyText"/>
        <w:numPr>
          <w:ilvl w:val="0"/>
          <w:numId w:val="6"/>
        </w:numPr>
        <w:rPr>
          <w:sz w:val="22"/>
          <w:szCs w:val="22"/>
        </w:rPr>
      </w:pPr>
      <w:r w:rsidRPr="00FB719E">
        <w:rPr>
          <w:sz w:val="22"/>
          <w:szCs w:val="22"/>
        </w:rPr>
        <w:t>Lowering dietary sodium as a primary strategy</w:t>
      </w:r>
    </w:p>
    <w:p w14:paraId="73E1B9FE" w14:textId="77777777" w:rsidR="00197B36" w:rsidRPr="00FB719E" w:rsidRDefault="00197B36" w:rsidP="00197B36">
      <w:pPr>
        <w:pStyle w:val="BodyText"/>
        <w:numPr>
          <w:ilvl w:val="0"/>
          <w:numId w:val="6"/>
        </w:numPr>
        <w:rPr>
          <w:sz w:val="22"/>
          <w:szCs w:val="22"/>
        </w:rPr>
      </w:pPr>
      <w:r w:rsidRPr="00FB719E">
        <w:rPr>
          <w:sz w:val="22"/>
          <w:szCs w:val="22"/>
        </w:rPr>
        <w:t>Lowering fluid intake as a primary strategy</w:t>
      </w:r>
    </w:p>
    <w:p w14:paraId="35A93824" w14:textId="77777777" w:rsidR="00197B36" w:rsidRPr="00FB719E" w:rsidRDefault="00197B36" w:rsidP="00197B36">
      <w:pPr>
        <w:pStyle w:val="BodyText"/>
        <w:numPr>
          <w:ilvl w:val="0"/>
          <w:numId w:val="6"/>
        </w:numPr>
        <w:rPr>
          <w:sz w:val="22"/>
          <w:szCs w:val="22"/>
        </w:rPr>
      </w:pPr>
      <w:r w:rsidRPr="00FB719E">
        <w:rPr>
          <w:sz w:val="22"/>
          <w:szCs w:val="22"/>
        </w:rPr>
        <w:t>Improving glycemic control in diabetics</w:t>
      </w:r>
    </w:p>
    <w:p w14:paraId="37DB8217" w14:textId="77777777" w:rsidR="00197B36" w:rsidRPr="00FB719E" w:rsidRDefault="00197B36" w:rsidP="00197B36">
      <w:pPr>
        <w:pStyle w:val="BodyText"/>
        <w:numPr>
          <w:ilvl w:val="0"/>
          <w:numId w:val="6"/>
        </w:numPr>
        <w:rPr>
          <w:sz w:val="22"/>
          <w:szCs w:val="22"/>
        </w:rPr>
      </w:pPr>
      <w:r w:rsidRPr="00FB719E">
        <w:rPr>
          <w:sz w:val="22"/>
          <w:szCs w:val="22"/>
        </w:rPr>
        <w:t>Intensive dietary counseling especially about eating out and tips for home cooking</w:t>
      </w:r>
    </w:p>
    <w:p w14:paraId="7B1A6AFE" w14:textId="77777777" w:rsidR="00197B36" w:rsidRPr="00FB719E" w:rsidRDefault="00197B36" w:rsidP="00197B36">
      <w:pPr>
        <w:pStyle w:val="BodyText"/>
        <w:numPr>
          <w:ilvl w:val="0"/>
          <w:numId w:val="6"/>
        </w:numPr>
        <w:rPr>
          <w:sz w:val="22"/>
          <w:szCs w:val="22"/>
        </w:rPr>
      </w:pPr>
      <w:r w:rsidRPr="00FB719E">
        <w:rPr>
          <w:sz w:val="22"/>
          <w:szCs w:val="22"/>
        </w:rPr>
        <w:t>Changing medication to avoid side effects resulting in high fluid intake (e.g., those causing dry mouth)</w:t>
      </w:r>
    </w:p>
    <w:p w14:paraId="3F878CC8" w14:textId="77777777" w:rsidR="00197B36" w:rsidRPr="00FB719E" w:rsidRDefault="00197B36" w:rsidP="00197B36">
      <w:pPr>
        <w:pStyle w:val="BodyText"/>
        <w:numPr>
          <w:ilvl w:val="0"/>
          <w:numId w:val="6"/>
        </w:numPr>
        <w:rPr>
          <w:sz w:val="22"/>
          <w:szCs w:val="22"/>
        </w:rPr>
      </w:pPr>
      <w:r w:rsidRPr="00FB719E">
        <w:rPr>
          <w:sz w:val="22"/>
          <w:szCs w:val="22"/>
        </w:rPr>
        <w:t>Intensive social work input for missed/shortened sessions</w:t>
      </w:r>
    </w:p>
    <w:p w14:paraId="4E30ADE5" w14:textId="77777777" w:rsidR="00197B36" w:rsidRPr="00FB719E" w:rsidRDefault="00197B36" w:rsidP="00197B36">
      <w:pPr>
        <w:pStyle w:val="BodyText"/>
        <w:rPr>
          <w:sz w:val="22"/>
          <w:szCs w:val="22"/>
        </w:rPr>
      </w:pPr>
    </w:p>
    <w:p w14:paraId="3C8C10D8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 w:rsidRPr="00FB719E">
        <w:rPr>
          <w:sz w:val="22"/>
          <w:szCs w:val="22"/>
        </w:rPr>
        <w:t>For patients you are prone to IDH, how important are the following management strategies in your facility?</w:t>
      </w:r>
    </w:p>
    <w:p w14:paraId="646F0276" w14:textId="77777777" w:rsidR="00197B36" w:rsidRPr="00F71D8E" w:rsidRDefault="00197B36" w:rsidP="00197B36">
      <w:pPr>
        <w:pStyle w:val="BodyText"/>
        <w:ind w:left="360"/>
        <w:rPr>
          <w:sz w:val="22"/>
          <w:szCs w:val="22"/>
        </w:rPr>
      </w:pPr>
      <w:r>
        <w:rPr>
          <w:sz w:val="22"/>
          <w:szCs w:val="22"/>
        </w:rPr>
        <w:t>Select on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34"/>
        <w:gridCol w:w="1378"/>
        <w:gridCol w:w="1305"/>
        <w:gridCol w:w="1134"/>
        <w:gridCol w:w="1020"/>
      </w:tblGrid>
      <w:tr w:rsidR="00197B36" w14:paraId="4A558CE2" w14:textId="77777777" w:rsidTr="006618CD">
        <w:tc>
          <w:tcPr>
            <w:tcW w:w="1134" w:type="dxa"/>
          </w:tcPr>
          <w:p w14:paraId="11BE5A76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 important</w:t>
            </w:r>
          </w:p>
        </w:tc>
        <w:tc>
          <w:tcPr>
            <w:tcW w:w="1134" w:type="dxa"/>
          </w:tcPr>
          <w:p w14:paraId="4EA1226E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ightly important</w:t>
            </w:r>
          </w:p>
        </w:tc>
        <w:tc>
          <w:tcPr>
            <w:tcW w:w="1378" w:type="dxa"/>
          </w:tcPr>
          <w:p w14:paraId="16B2AD55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important nor unimportant</w:t>
            </w:r>
          </w:p>
        </w:tc>
        <w:tc>
          <w:tcPr>
            <w:tcW w:w="1305" w:type="dxa"/>
          </w:tcPr>
          <w:p w14:paraId="5FB04169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important</w:t>
            </w:r>
          </w:p>
        </w:tc>
        <w:tc>
          <w:tcPr>
            <w:tcW w:w="1134" w:type="dxa"/>
          </w:tcPr>
          <w:p w14:paraId="07CA4771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important</w:t>
            </w:r>
          </w:p>
        </w:tc>
        <w:tc>
          <w:tcPr>
            <w:tcW w:w="1020" w:type="dxa"/>
          </w:tcPr>
          <w:p w14:paraId="76237BE9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do not know</w:t>
            </w:r>
          </w:p>
        </w:tc>
      </w:tr>
      <w:tr w:rsidR="00197B36" w14:paraId="478167D2" w14:textId="77777777" w:rsidTr="006618CD">
        <w:tc>
          <w:tcPr>
            <w:tcW w:w="1134" w:type="dxa"/>
          </w:tcPr>
          <w:p w14:paraId="4F0AA207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134" w:type="dxa"/>
          </w:tcPr>
          <w:p w14:paraId="65F6BDE8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378" w:type="dxa"/>
          </w:tcPr>
          <w:p w14:paraId="45E0658B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305" w:type="dxa"/>
          </w:tcPr>
          <w:p w14:paraId="4CA44D6D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134" w:type="dxa"/>
          </w:tcPr>
          <w:p w14:paraId="563B36D2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  <w:tc>
          <w:tcPr>
            <w:tcW w:w="1020" w:type="dxa"/>
          </w:tcPr>
          <w:p w14:paraId="38B30988" w14:textId="77777777" w:rsidR="00197B36" w:rsidRDefault="00197B36" w:rsidP="006618CD">
            <w:pPr>
              <w:pStyle w:val="Body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օ</w:t>
            </w:r>
          </w:p>
        </w:tc>
      </w:tr>
    </w:tbl>
    <w:p w14:paraId="4A78ACB8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1286E8FC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EDW review</w:t>
      </w:r>
    </w:p>
    <w:p w14:paraId="5CA4D2BA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Progressive, stepwise challenging of estimated dry weight in small increments</w:t>
      </w:r>
    </w:p>
    <w:p w14:paraId="3A3518D7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Standing protocols for patient (i.e., maximum fluid removal, blood pressure or heart rate cutoffs)</w:t>
      </w:r>
    </w:p>
    <w:p w14:paraId="2206BFD5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Lower ultrafiltration rate</w:t>
      </w:r>
    </w:p>
    <w:p w14:paraId="77FA0C0B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Promotion of dietary sodium restriction</w:t>
      </w:r>
    </w:p>
    <w:p w14:paraId="4EACEEA4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Extra dialysis session</w:t>
      </w:r>
    </w:p>
    <w:p w14:paraId="5B4BF21A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Lengthening treatment time to 4 hours or longer (if they were less than 4 hours prior)</w:t>
      </w:r>
    </w:p>
    <w:p w14:paraId="0B93B833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Change patient to 4 times per week dialysis regimen</w:t>
      </w:r>
    </w:p>
    <w:p w14:paraId="3D0E2D75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Lower dialysate temperature</w:t>
      </w:r>
    </w:p>
    <w:p w14:paraId="63F2AC6E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Avoidance of anti-hypertensive meds prior to dialysis</w:t>
      </w:r>
    </w:p>
    <w:p w14:paraId="6FCDEA60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Review current antihypertensive medication prescriptions</w:t>
      </w:r>
    </w:p>
    <w:p w14:paraId="49A54CBA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Sequential dialysis and ultrafiltration</w:t>
      </w:r>
    </w:p>
    <w:p w14:paraId="657D4C1E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Pre-emptive placement of patient in modified Trendelenburg position</w:t>
      </w:r>
    </w:p>
    <w:p w14:paraId="12DDFEDB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More frequent blood pressure monitoring during session (e.g., every 15 minutes)</w:t>
      </w:r>
    </w:p>
    <w:p w14:paraId="6986D6DF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Online volume indicator, without automatic feedback regulation</w:t>
      </w:r>
    </w:p>
    <w:p w14:paraId="74EE1581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Online volume indicator, with automatic feedback regulation (e.g., automated changes to UF rate or dialysate conductivity)</w:t>
      </w:r>
    </w:p>
    <w:p w14:paraId="6CBBF6AA" w14:textId="77777777" w:rsidR="00197B36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Sodium modeling/profiling</w:t>
      </w:r>
    </w:p>
    <w:p w14:paraId="01F2BAE4" w14:textId="77777777" w:rsidR="00197B36" w:rsidRPr="00FB719E" w:rsidRDefault="00197B36" w:rsidP="00197B36">
      <w:pPr>
        <w:pStyle w:val="BodyTex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Refer patients to home dialysis modalities</w:t>
      </w:r>
    </w:p>
    <w:p w14:paraId="57F87C4B" w14:textId="77777777" w:rsidR="00197B36" w:rsidRPr="00FB719E" w:rsidRDefault="00197B36" w:rsidP="00197B36">
      <w:pPr>
        <w:pStyle w:val="BodyText"/>
        <w:rPr>
          <w:sz w:val="22"/>
          <w:szCs w:val="22"/>
        </w:rPr>
      </w:pPr>
    </w:p>
    <w:p w14:paraId="72C51D51" w14:textId="77777777" w:rsidR="00197B36" w:rsidRPr="00031D9B" w:rsidRDefault="00197B36" w:rsidP="00197B36">
      <w:pPr>
        <w:pStyle w:val="BodyText"/>
        <w:rPr>
          <w:sz w:val="22"/>
          <w:szCs w:val="22"/>
          <w:highlight w:val="yellow"/>
        </w:rPr>
      </w:pPr>
    </w:p>
    <w:p w14:paraId="0F0295A1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How often is your facility dietician involved in preventing IDH?</w:t>
      </w:r>
    </w:p>
    <w:p w14:paraId="7132F5DC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Not at all</w:t>
      </w:r>
    </w:p>
    <w:p w14:paraId="4B0EF7DA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>Occasionally</w:t>
      </w:r>
    </w:p>
    <w:p w14:paraId="184734A6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On an as needed basis </w:t>
      </w:r>
    </w:p>
    <w:p w14:paraId="7EBB7E98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Only in difficult to manage patients</w:t>
      </w:r>
    </w:p>
    <w:p w14:paraId="79F4998E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hey follow blood pressure changes during dialysis in all patients but become involved in prevention only in those that have recurrent IDH</w:t>
      </w:r>
    </w:p>
    <w:p w14:paraId="37B3E508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hey advise all patients on the dangers of IDH and are integral to its prevention</w:t>
      </w:r>
    </w:p>
    <w:p w14:paraId="0B6634E8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Other (please describe) ___________________</w:t>
      </w:r>
    </w:p>
    <w:p w14:paraId="6B08695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3CBD3BBE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42A9B07B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Question Block 6</w:t>
      </w:r>
    </w:p>
    <w:p w14:paraId="02E42AF7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0650F5C3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Now we’re going to ask you some questions about the amount and speed of fluid removal during patient hemodialysis sessions in your facility.</w:t>
      </w:r>
    </w:p>
    <w:p w14:paraId="6AF0FDE0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3A486883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hat is your facility’s limit on the total amount of fluid removed during a single dialysis session?</w:t>
      </w:r>
    </w:p>
    <w:p w14:paraId="06DE34BF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y facility does not have a policy that limits the amount of fluid removed during a single dialysis session</w:t>
      </w:r>
    </w:p>
    <w:p w14:paraId="159A3DFC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4,000 mL</w:t>
      </w:r>
    </w:p>
    <w:p w14:paraId="5948A1AB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4,500 mL</w:t>
      </w:r>
    </w:p>
    <w:p w14:paraId="526F150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5,000 mL</w:t>
      </w:r>
    </w:p>
    <w:p w14:paraId="0A85B92F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5,500 mL</w:t>
      </w:r>
    </w:p>
    <w:p w14:paraId="471DF02E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6,000 mL</w:t>
      </w:r>
    </w:p>
    <w:p w14:paraId="6293DFB6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&gt; 6,000 mL</w:t>
      </w:r>
    </w:p>
    <w:p w14:paraId="5DFA4280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ndividual patients limit</w:t>
      </w:r>
    </w:p>
    <w:p w14:paraId="64D60C3A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Other (please specify) ________________</w:t>
      </w:r>
    </w:p>
    <w:p w14:paraId="02A00436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4FCE37C0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hat is your facility’s limit on the amount of fluid removed per hour (not including isolated ultrafiltration)?</w:t>
      </w:r>
    </w:p>
    <w:p w14:paraId="353D9A1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y facility does not have a limit on the amount of fluid removed per hour</w:t>
      </w:r>
    </w:p>
    <w:p w14:paraId="174C5C70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800 mL/hour</w:t>
      </w:r>
    </w:p>
    <w:p w14:paraId="6782FB7E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900 mL/hour</w:t>
      </w:r>
    </w:p>
    <w:p w14:paraId="26F70391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1,000 mL/hour</w:t>
      </w:r>
    </w:p>
    <w:p w14:paraId="6D508FA4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1,100 mL/hour</w:t>
      </w:r>
    </w:p>
    <w:p w14:paraId="46A368BC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1,200 mL/hour</w:t>
      </w:r>
    </w:p>
    <w:p w14:paraId="05F5CC57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&gt; 1,200 mL/hour</w:t>
      </w:r>
    </w:p>
    <w:p w14:paraId="41ACE97E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21864FFB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hat is your facility’s target maximum UFR?</w:t>
      </w:r>
    </w:p>
    <w:p w14:paraId="38B7156B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here is no target maximum UFR in my facility</w:t>
      </w:r>
    </w:p>
    <w:p w14:paraId="62BD7D6A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8 ml/kg/hour</w:t>
      </w:r>
    </w:p>
    <w:p w14:paraId="1A8139A8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10 ml/kg/hour</w:t>
      </w:r>
    </w:p>
    <w:p w14:paraId="6A8D95F4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13 ml/kg/hour</w:t>
      </w:r>
    </w:p>
    <w:p w14:paraId="54BEAD1F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15 ml/kg/hour</w:t>
      </w:r>
    </w:p>
    <w:p w14:paraId="3204654A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20 ml/kg/hour</w:t>
      </w:r>
    </w:p>
    <w:p w14:paraId="6DAE985A" w14:textId="77777777" w:rsidR="00197B36" w:rsidRDefault="00197B36" w:rsidP="00197B36">
      <w:pPr>
        <w:pStyle w:val="BodyText"/>
        <w:numPr>
          <w:ilvl w:val="1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 do not know</w:t>
      </w:r>
    </w:p>
    <w:p w14:paraId="5E17B80B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4EFC67DF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You will receive a $250 honorarium for completing this survey. In order to facilitate payment, please type full name below. Your name will be deleted from our dataset once your honorarium has been issued.</w:t>
      </w:r>
    </w:p>
    <w:p w14:paraId="4429A2BD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0C550681" w14:textId="77777777" w:rsidR="00197B36" w:rsidRDefault="00197B36" w:rsidP="00197B36">
      <w:pPr>
        <w:pStyle w:val="BodyText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hat is your full name?</w:t>
      </w:r>
    </w:p>
    <w:p w14:paraId="34E72E2C" w14:textId="77777777" w:rsidR="00197B36" w:rsidRDefault="00197B36" w:rsidP="00197B36">
      <w:pPr>
        <w:pStyle w:val="BodyText"/>
        <w:rPr>
          <w:sz w:val="22"/>
          <w:szCs w:val="22"/>
        </w:rPr>
      </w:pPr>
    </w:p>
    <w:p w14:paraId="23E32760" w14:textId="77777777" w:rsidR="00197B36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We thank you for your time spent taking this survey.</w:t>
      </w:r>
    </w:p>
    <w:p w14:paraId="5C6A5C19" w14:textId="77777777" w:rsidR="00197B36" w:rsidRPr="000E7D38" w:rsidRDefault="00197B36" w:rsidP="00197B36">
      <w:pPr>
        <w:pStyle w:val="BodyText"/>
        <w:rPr>
          <w:sz w:val="22"/>
          <w:szCs w:val="22"/>
        </w:rPr>
      </w:pPr>
      <w:r>
        <w:rPr>
          <w:sz w:val="22"/>
          <w:szCs w:val="22"/>
        </w:rPr>
        <w:t>Your response has been recorded.</w:t>
      </w:r>
    </w:p>
    <w:p w14:paraId="2D1885C7" w14:textId="77777777" w:rsidR="002B394B" w:rsidRDefault="002B394B"/>
    <w:sectPr w:rsidR="002B3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B6BE2"/>
    <w:multiLevelType w:val="hybridMultilevel"/>
    <w:tmpl w:val="D53AA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545AE9"/>
    <w:multiLevelType w:val="hybridMultilevel"/>
    <w:tmpl w:val="396663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BA524B9"/>
    <w:multiLevelType w:val="hybridMultilevel"/>
    <w:tmpl w:val="19EE2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171073"/>
    <w:multiLevelType w:val="hybridMultilevel"/>
    <w:tmpl w:val="97226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3E5727"/>
    <w:multiLevelType w:val="hybridMultilevel"/>
    <w:tmpl w:val="5590C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D73CAC"/>
    <w:multiLevelType w:val="hybridMultilevel"/>
    <w:tmpl w:val="9D067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606A6"/>
    <w:multiLevelType w:val="hybridMultilevel"/>
    <w:tmpl w:val="884EA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2461656">
    <w:abstractNumId w:val="0"/>
  </w:num>
  <w:num w:numId="2" w16cid:durableId="1441225200">
    <w:abstractNumId w:val="1"/>
  </w:num>
  <w:num w:numId="3" w16cid:durableId="202136982">
    <w:abstractNumId w:val="3"/>
  </w:num>
  <w:num w:numId="4" w16cid:durableId="166747300">
    <w:abstractNumId w:val="4"/>
  </w:num>
  <w:num w:numId="5" w16cid:durableId="953681002">
    <w:abstractNumId w:val="6"/>
  </w:num>
  <w:num w:numId="6" w16cid:durableId="400758801">
    <w:abstractNumId w:val="5"/>
  </w:num>
  <w:num w:numId="7" w16cid:durableId="21234980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B36"/>
    <w:rsid w:val="00197B36"/>
    <w:rsid w:val="002B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8155B"/>
  <w15:chartTrackingRefBased/>
  <w15:docId w15:val="{B8E10B3C-BE2D-4E3E-B18B-6976394F6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B36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B3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197B3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7"/>
      <w:szCs w:val="27"/>
    </w:rPr>
  </w:style>
  <w:style w:type="character" w:customStyle="1" w:styleId="BodyTextChar">
    <w:name w:val="Body Text Char"/>
    <w:basedOn w:val="DefaultParagraphFont"/>
    <w:link w:val="BodyText"/>
    <w:uiPriority w:val="1"/>
    <w:rsid w:val="00197B36"/>
    <w:rPr>
      <w:rFonts w:eastAsia="Arial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592</Words>
  <Characters>13301</Characters>
  <Application>Microsoft Office Word</Application>
  <DocSecurity>0</DocSecurity>
  <Lines>511</Lines>
  <Paragraphs>407</Paragraphs>
  <ScaleCrop>false</ScaleCrop>
  <Company/>
  <LinksUpToDate>false</LinksUpToDate>
  <CharactersWithSpaces>1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ns, Megan</dc:creator>
  <cp:keywords/>
  <dc:description/>
  <cp:lastModifiedBy>Wickens, Megan</cp:lastModifiedBy>
  <cp:revision>1</cp:revision>
  <dcterms:created xsi:type="dcterms:W3CDTF">2023-02-01T17:26:00Z</dcterms:created>
  <dcterms:modified xsi:type="dcterms:W3CDTF">2023-02-01T17:31:00Z</dcterms:modified>
</cp:coreProperties>
</file>